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ADE11" w14:textId="77777777" w:rsidR="00F2767F" w:rsidRPr="005D5E75" w:rsidRDefault="00000000">
      <w:pPr>
        <w:shd w:val="clear" w:color="auto" w:fill="FFFFFF"/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5D5E7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material for</w:t>
      </w:r>
    </w:p>
    <w:p w14:paraId="2815FD7B" w14:textId="77777777" w:rsidR="00F2767F" w:rsidRPr="005D5E75" w:rsidRDefault="00F2767F">
      <w:pPr>
        <w:shd w:val="clear" w:color="auto" w:fill="FFFFFF"/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EAA2036" w14:textId="77777777" w:rsidR="00F2767F" w:rsidRPr="005D5E75" w:rsidRDefault="00000000">
      <w:pPr>
        <w:shd w:val="clear" w:color="auto" w:fill="FFFFFF"/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5D5E7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“Enhancing quality of life in epilepsy with a digital intervention (</w:t>
      </w:r>
      <w:r w:rsidRPr="005D5E75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emyna</w:t>
      </w:r>
      <w:r w:rsidRPr="005D5E7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): results of the ELAINE randomized controlled trial”</w:t>
      </w:r>
    </w:p>
    <w:p w14:paraId="0FA2B13B" w14:textId="77777777" w:rsidR="00F2767F" w:rsidRPr="005D5E75" w:rsidRDefault="00000000">
      <w:pPr>
        <w:shd w:val="clear" w:color="auto" w:fill="FFFFFF"/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D5E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6F75D06A" w14:textId="77777777" w:rsidR="00F2767F" w:rsidRDefault="00000000">
      <w:pPr>
        <w:shd w:val="clear" w:color="auto" w:fill="FFFFFF"/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jörn Meyer, Linda T. Betz, Katja Brückner, Martin Holtkamp</w:t>
      </w:r>
    </w:p>
    <w:p w14:paraId="15C96440" w14:textId="77777777" w:rsidR="00F2767F" w:rsidRDefault="00F2767F">
      <w:pPr>
        <w:shd w:val="clear" w:color="auto" w:fill="FFFFFF"/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A17BAE6" w14:textId="77777777" w:rsidR="00F2767F" w:rsidRDefault="00F2767F">
      <w:pPr>
        <w:shd w:val="clear" w:color="auto" w:fill="FFFFFF"/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B69E69E" w14:textId="77777777" w:rsidR="00F2767F" w:rsidRDefault="00000000">
      <w:pPr>
        <w:shd w:val="clear" w:color="auto" w:fill="FFFFFF"/>
        <w:spacing w:after="20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18C105CE" w14:textId="77777777" w:rsidR="00F2767F" w:rsidRDefault="00F2767F">
      <w:pPr>
        <w:shd w:val="clear" w:color="auto" w:fill="FFFFFF"/>
        <w:spacing w:after="20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0087179" w14:textId="77777777" w:rsidR="00F2767F" w:rsidRDefault="00F2767F">
      <w:pPr>
        <w:shd w:val="clear" w:color="auto" w:fill="FFFFFF"/>
        <w:spacing w:after="20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EF60D4B" w14:textId="77777777" w:rsidR="00F2767F" w:rsidRDefault="00F2767F">
      <w:pPr>
        <w:shd w:val="clear" w:color="auto" w:fill="FFFFFF"/>
        <w:spacing w:after="20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068C405" w14:textId="77777777" w:rsidR="00F2767F" w:rsidRDefault="00000000">
      <w:pPr>
        <w:shd w:val="clear" w:color="auto" w:fill="FFFFFF"/>
        <w:spacing w:after="20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br/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5ED95D1F" wp14:editId="53D64B3F">
            <wp:extent cx="5898663" cy="3746581"/>
            <wp:effectExtent l="12700" t="12700" r="12700" b="1270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l="2823"/>
                    <a:stretch>
                      <a:fillRect/>
                    </a:stretch>
                  </pic:blipFill>
                  <pic:spPr>
                    <a:xfrm>
                      <a:off x="0" y="0"/>
                      <a:ext cx="5898663" cy="3746581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2E34E27D" w14:textId="77777777" w:rsidR="00F2767F" w:rsidRPr="005D5E75" w:rsidRDefault="00000000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D5E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ry Figure 1 </w:t>
      </w:r>
      <w:r w:rsidRPr="005D5E7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| </w:t>
      </w:r>
      <w:r w:rsidRPr="005D5E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ymptom course on primary and secondary outcomes (means ± standard errors) using per protocol (PP) analyses with multiple imputation for missing data. DASS-21: Depression Anxiety Stress Scales–21 items; GSE: General Self-Efficacy Scale; RAI: Rief Adherence Index; QOLIE-31: Quality of Life in Epilepsy–31 items; WSAS: Work and Social Adjustment Scale. Plotted scores represent total scores. * </w:t>
      </w:r>
      <w:r w:rsidRPr="005D5E7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005D5E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0.05, ***</w:t>
      </w:r>
      <w:r w:rsidRPr="005D5E7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p</w:t>
      </w:r>
      <w:r w:rsidRPr="005D5E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0.001. </w:t>
      </w:r>
      <w:r w:rsidRPr="005D5E7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005D5E75">
        <w:rPr>
          <w:rFonts w:ascii="Times New Roman" w:eastAsia="Times New Roman" w:hAnsi="Times New Roman" w:cs="Times New Roman"/>
          <w:sz w:val="24"/>
          <w:szCs w:val="24"/>
          <w:lang w:val="en-US"/>
        </w:rPr>
        <w:t>-values are derived from Analysis of Covariance (ANCOVA).</w:t>
      </w:r>
    </w:p>
    <w:p w14:paraId="3DE193C0" w14:textId="77777777" w:rsidR="00F2767F" w:rsidRPr="005D5E75" w:rsidRDefault="00F2767F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1EE0B63" w14:textId="77777777" w:rsidR="00F2767F" w:rsidRPr="005D5E75" w:rsidRDefault="00000000">
      <w:pPr>
        <w:shd w:val="clear" w:color="auto" w:fill="FFFFFF"/>
        <w:spacing w:after="20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D5E75"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  <w:r w:rsidRPr="005D5E75"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  <w:r w:rsidRPr="005D5E75"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  <w:r w:rsidRPr="005D5E75"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  <w:r w:rsidRPr="005D5E75"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  <w:r w:rsidRPr="005D5E75"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  <w:r w:rsidRPr="005D5E75"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  <w:r w:rsidRPr="005D5E75"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  <w:r w:rsidRPr="005D5E75"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  <w:r w:rsidRPr="005D5E75"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</w:p>
    <w:p w14:paraId="7437983F" w14:textId="77777777" w:rsidR="00F2767F" w:rsidRPr="005D5E75" w:rsidRDefault="00000000">
      <w:pPr>
        <w:shd w:val="clear" w:color="auto" w:fill="FFFFFF"/>
        <w:spacing w:after="20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D5E75"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</w:p>
    <w:p w14:paraId="13D8AD70" w14:textId="77777777" w:rsidR="00F2767F" w:rsidRPr="005D5E75" w:rsidRDefault="00000000">
      <w:pPr>
        <w:shd w:val="clear" w:color="auto" w:fill="FFFFFF"/>
        <w:spacing w:line="360" w:lineRule="auto"/>
        <w:rPr>
          <w:rFonts w:ascii="Times" w:eastAsia="Times" w:hAnsi="Times" w:cs="Times"/>
          <w:lang w:val="en-US"/>
        </w:rPr>
      </w:pPr>
      <w:r w:rsidRPr="005D5E75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Supplementary Table 1 | Overview of the diagnostic subgroups in the study.</w:t>
      </w:r>
    </w:p>
    <w:tbl>
      <w:tblPr>
        <w:tblStyle w:val="a"/>
        <w:tblW w:w="10050" w:type="dxa"/>
        <w:jc w:val="center"/>
        <w:tblInd w:w="0" w:type="dxa"/>
        <w:tblLayout w:type="fixed"/>
        <w:tblLook w:val="0600" w:firstRow="0" w:lastRow="0" w:firstColumn="0" w:lastColumn="0" w:noHBand="1" w:noVBand="1"/>
      </w:tblPr>
      <w:tblGrid>
        <w:gridCol w:w="3211"/>
        <w:gridCol w:w="2210"/>
        <w:gridCol w:w="2324"/>
        <w:gridCol w:w="2305"/>
      </w:tblGrid>
      <w:tr w:rsidR="00F2767F" w14:paraId="0B8E431D" w14:textId="77777777">
        <w:trPr>
          <w:trHeight w:val="390"/>
          <w:tblHeader/>
          <w:jc w:val="center"/>
        </w:trPr>
        <w:tc>
          <w:tcPr>
            <w:tcW w:w="255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826199" w14:textId="77777777" w:rsidR="00F2767F" w:rsidRPr="005D5E75" w:rsidRDefault="00F2767F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  <w:lang w:val="en-US"/>
              </w:rPr>
            </w:pP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E72875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Control</w:t>
            </w:r>
          </w:p>
        </w:tc>
        <w:tc>
          <w:tcPr>
            <w:tcW w:w="1845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0816B4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i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i/>
                <w:sz w:val="18"/>
                <w:szCs w:val="18"/>
              </w:rPr>
              <w:t>emyna</w:t>
            </w:r>
          </w:p>
        </w:tc>
        <w:tc>
          <w:tcPr>
            <w:tcW w:w="1830" w:type="dxa"/>
            <w:tcBorders>
              <w:top w:val="single" w:sz="6" w:space="0" w:color="FFFFFF"/>
              <w:left w:val="single" w:sz="6" w:space="0" w:color="FFFFFF"/>
              <w:bottom w:val="single" w:sz="6" w:space="0" w:color="202124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5BB727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Total</w:t>
            </w:r>
          </w:p>
        </w:tc>
      </w:tr>
      <w:tr w:rsidR="00F2767F" w14:paraId="203A7B02" w14:textId="77777777">
        <w:trPr>
          <w:trHeight w:val="375"/>
          <w:jc w:val="center"/>
        </w:trPr>
        <w:tc>
          <w:tcPr>
            <w:tcW w:w="255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B1713F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  <w:vertAlign w:val="superscript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Diagnostic subgroup</w:t>
            </w:r>
            <w:r>
              <w:rPr>
                <w:rFonts w:ascii="Times" w:eastAsia="Times" w:hAnsi="Times" w:cs="Times"/>
                <w:b/>
                <w:sz w:val="18"/>
                <w:szCs w:val="18"/>
                <w:vertAlign w:val="superscript"/>
              </w:rPr>
              <w:t xml:space="preserve">a </w:t>
            </w:r>
          </w:p>
          <w:p w14:paraId="11526331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(ICD-10 code, 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41875" w14:textId="77777777" w:rsidR="00F2767F" w:rsidRDefault="00F2767F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B092F" w14:textId="77777777" w:rsidR="00F2767F" w:rsidRDefault="00F2767F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003C3143" w14:textId="77777777" w:rsidR="00F2767F" w:rsidRDefault="00F2767F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F2767F" w14:paraId="460DC9F2" w14:textId="77777777">
        <w:trPr>
          <w:trHeight w:val="375"/>
          <w:jc w:val="center"/>
        </w:trPr>
        <w:tc>
          <w:tcPr>
            <w:tcW w:w="255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8DC0E2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G40.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2D9F6E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9.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A0638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4.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16DD6238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1.5</w:t>
            </w:r>
          </w:p>
        </w:tc>
      </w:tr>
      <w:tr w:rsidR="00F2767F" w14:paraId="0601B41D" w14:textId="77777777">
        <w:trPr>
          <w:trHeight w:val="375"/>
          <w:jc w:val="center"/>
        </w:trPr>
        <w:tc>
          <w:tcPr>
            <w:tcW w:w="255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092D52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G40.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1C658C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8.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0A5FD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.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7D9CDE1B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5.9</w:t>
            </w:r>
          </w:p>
        </w:tc>
      </w:tr>
      <w:tr w:rsidR="00F2767F" w14:paraId="5E821E88" w14:textId="77777777">
        <w:trPr>
          <w:trHeight w:val="375"/>
          <w:jc w:val="center"/>
        </w:trPr>
        <w:tc>
          <w:tcPr>
            <w:tcW w:w="255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676B38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G40.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8FD0A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4.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03D39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9.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7D19B6AE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6.8</w:t>
            </w:r>
          </w:p>
        </w:tc>
      </w:tr>
      <w:tr w:rsidR="00F2767F" w14:paraId="3A308716" w14:textId="77777777">
        <w:trPr>
          <w:trHeight w:val="456"/>
          <w:jc w:val="center"/>
        </w:trPr>
        <w:tc>
          <w:tcPr>
            <w:tcW w:w="255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DA21D8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G40.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513E87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7.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87977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9.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79B89B73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8.4</w:t>
            </w:r>
          </w:p>
        </w:tc>
      </w:tr>
      <w:tr w:rsidR="00F2767F" w14:paraId="425F078B" w14:textId="77777777">
        <w:trPr>
          <w:trHeight w:val="375"/>
          <w:jc w:val="center"/>
        </w:trPr>
        <w:tc>
          <w:tcPr>
            <w:tcW w:w="255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BB17A7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G40.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75882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5.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B29FF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.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3967135F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4.3</w:t>
            </w:r>
          </w:p>
        </w:tc>
      </w:tr>
      <w:tr w:rsidR="00F2767F" w14:paraId="14DA249B" w14:textId="77777777">
        <w:trPr>
          <w:trHeight w:val="375"/>
          <w:jc w:val="center"/>
        </w:trPr>
        <w:tc>
          <w:tcPr>
            <w:tcW w:w="255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B125C7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G40.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32BAA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.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F19F0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5582C55B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.0</w:t>
            </w:r>
          </w:p>
        </w:tc>
      </w:tr>
      <w:tr w:rsidR="00F2767F" w14:paraId="56CCEB96" w14:textId="77777777">
        <w:trPr>
          <w:trHeight w:val="375"/>
          <w:jc w:val="center"/>
        </w:trPr>
        <w:tc>
          <w:tcPr>
            <w:tcW w:w="255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BAFB0B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G40.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D9955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7.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01E88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5.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7A101A46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6.4</w:t>
            </w:r>
          </w:p>
        </w:tc>
      </w:tr>
      <w:tr w:rsidR="00F2767F" w14:paraId="7C3E6058" w14:textId="77777777">
        <w:trPr>
          <w:trHeight w:val="375"/>
          <w:jc w:val="center"/>
        </w:trPr>
        <w:tc>
          <w:tcPr>
            <w:tcW w:w="255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76B296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G40.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DD6D7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7F8B4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.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04AD0250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.3</w:t>
            </w:r>
          </w:p>
        </w:tc>
      </w:tr>
      <w:tr w:rsidR="00F2767F" w14:paraId="3F855C08" w14:textId="77777777">
        <w:trPr>
          <w:trHeight w:val="375"/>
          <w:jc w:val="center"/>
        </w:trPr>
        <w:tc>
          <w:tcPr>
            <w:tcW w:w="255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31366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G40.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BD440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.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A4477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4.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098146CA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.9</w:t>
            </w:r>
          </w:p>
        </w:tc>
      </w:tr>
      <w:tr w:rsidR="00F2767F" w14:paraId="4991B277" w14:textId="77777777">
        <w:trPr>
          <w:trHeight w:val="375"/>
          <w:jc w:val="center"/>
        </w:trPr>
        <w:tc>
          <w:tcPr>
            <w:tcW w:w="255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287A47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G40.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7F65E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9.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368A9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0.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1D33069F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9.9</w:t>
            </w:r>
          </w:p>
        </w:tc>
      </w:tr>
      <w:tr w:rsidR="00F2767F" w14:paraId="3900857D" w14:textId="77777777">
        <w:trPr>
          <w:trHeight w:val="375"/>
          <w:jc w:val="center"/>
        </w:trPr>
        <w:tc>
          <w:tcPr>
            <w:tcW w:w="255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785B9D" w14:textId="77777777" w:rsidR="00F2767F" w:rsidRPr="005D5E75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  <w:lang w:val="en-US"/>
              </w:rPr>
            </w:pPr>
            <w:r w:rsidRPr="005D5E75"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G40 </w:t>
            </w:r>
          </w:p>
          <w:p w14:paraId="255F94D1" w14:textId="77777777" w:rsidR="00F2767F" w:rsidRPr="005D5E75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  <w:lang w:val="en-US"/>
              </w:rPr>
            </w:pPr>
            <w:r w:rsidRPr="005D5E75">
              <w:rPr>
                <w:rFonts w:ascii="Times" w:eastAsia="Times" w:hAnsi="Times" w:cs="Times"/>
                <w:sz w:val="18"/>
                <w:szCs w:val="18"/>
                <w:lang w:val="en-US"/>
              </w:rPr>
              <w:t>(epilepsy, not further specified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DCD64A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2.3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5AFD8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8.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3007DEF1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0.5</w:t>
            </w:r>
          </w:p>
        </w:tc>
      </w:tr>
    </w:tbl>
    <w:p w14:paraId="640DE041" w14:textId="77777777" w:rsidR="00F2767F" w:rsidRDefault="00F2767F">
      <w:pPr>
        <w:shd w:val="clear" w:color="auto" w:fill="FFFFFF"/>
        <w:spacing w:line="240" w:lineRule="auto"/>
        <w:ind w:left="708" w:hanging="283"/>
        <w:jc w:val="both"/>
        <w:rPr>
          <w:rFonts w:ascii="Times" w:eastAsia="Times" w:hAnsi="Times" w:cs="Times"/>
          <w:b/>
          <w:sz w:val="16"/>
          <w:szCs w:val="16"/>
          <w:vertAlign w:val="superscript"/>
        </w:rPr>
      </w:pPr>
    </w:p>
    <w:p w14:paraId="03610146" w14:textId="77777777" w:rsidR="00F2767F" w:rsidRPr="005D5E75" w:rsidRDefault="00000000">
      <w:pPr>
        <w:shd w:val="clear" w:color="auto" w:fill="FFFFFF"/>
        <w:spacing w:line="240" w:lineRule="auto"/>
        <w:ind w:left="708" w:hanging="283"/>
        <w:jc w:val="both"/>
        <w:rPr>
          <w:rFonts w:ascii="Times" w:eastAsia="Times" w:hAnsi="Times" w:cs="Times"/>
          <w:sz w:val="16"/>
          <w:szCs w:val="16"/>
          <w:lang w:val="en-US"/>
        </w:rPr>
      </w:pPr>
      <w:r w:rsidRPr="005D5E75">
        <w:rPr>
          <w:rFonts w:ascii="Times" w:eastAsia="Times" w:hAnsi="Times" w:cs="Times"/>
          <w:b/>
          <w:sz w:val="16"/>
          <w:szCs w:val="16"/>
          <w:vertAlign w:val="superscript"/>
          <w:lang w:val="en-US"/>
        </w:rPr>
        <w:t xml:space="preserve">a </w:t>
      </w:r>
      <w:r w:rsidRPr="005D5E75">
        <w:rPr>
          <w:rFonts w:ascii="Times" w:eastAsia="Times" w:hAnsi="Times" w:cs="Times"/>
          <w:sz w:val="16"/>
          <w:szCs w:val="16"/>
          <w:lang w:val="en-US"/>
        </w:rPr>
        <w:t xml:space="preserve"> Data on diagnostic subgroups (ICD-10 codes) were available for n = 304 participants.</w:t>
      </w:r>
      <w:r w:rsidRPr="005D5E75">
        <w:rPr>
          <w:rFonts w:ascii="Times" w:eastAsia="Times" w:hAnsi="Times" w:cs="Times"/>
          <w:sz w:val="16"/>
          <w:szCs w:val="16"/>
          <w:lang w:val="en-US"/>
        </w:rPr>
        <w:br/>
      </w:r>
    </w:p>
    <w:p w14:paraId="3B7A7DDF" w14:textId="77777777" w:rsidR="00F2767F" w:rsidRPr="005D5E75" w:rsidRDefault="00F2767F">
      <w:pPr>
        <w:shd w:val="clear" w:color="auto" w:fill="FFFFFF"/>
        <w:spacing w:line="240" w:lineRule="auto"/>
        <w:ind w:left="708" w:hanging="283"/>
        <w:jc w:val="both"/>
        <w:rPr>
          <w:rFonts w:ascii="Times" w:eastAsia="Times" w:hAnsi="Times" w:cs="Times"/>
          <w:sz w:val="16"/>
          <w:szCs w:val="16"/>
          <w:lang w:val="en-US"/>
        </w:rPr>
      </w:pPr>
    </w:p>
    <w:p w14:paraId="653BAAA0" w14:textId="77777777" w:rsidR="00F2767F" w:rsidRPr="005D5E75" w:rsidRDefault="00F2767F">
      <w:pPr>
        <w:shd w:val="clear" w:color="auto" w:fill="FFFFFF"/>
        <w:spacing w:line="240" w:lineRule="auto"/>
        <w:ind w:left="708" w:hanging="283"/>
        <w:jc w:val="both"/>
        <w:rPr>
          <w:rFonts w:ascii="Times" w:eastAsia="Times" w:hAnsi="Times" w:cs="Times"/>
          <w:sz w:val="16"/>
          <w:szCs w:val="16"/>
          <w:lang w:val="en-US"/>
        </w:rPr>
      </w:pPr>
    </w:p>
    <w:p w14:paraId="3D0DBB6E" w14:textId="77777777" w:rsidR="00F2767F" w:rsidRPr="005D5E75" w:rsidRDefault="00F2767F">
      <w:pPr>
        <w:shd w:val="clear" w:color="auto" w:fill="FFFFFF"/>
        <w:spacing w:line="240" w:lineRule="auto"/>
        <w:ind w:left="708" w:hanging="283"/>
        <w:jc w:val="both"/>
        <w:rPr>
          <w:rFonts w:ascii="Times" w:eastAsia="Times" w:hAnsi="Times" w:cs="Times"/>
          <w:sz w:val="16"/>
          <w:szCs w:val="16"/>
          <w:lang w:val="en-US"/>
        </w:rPr>
      </w:pPr>
    </w:p>
    <w:p w14:paraId="52DC35BD" w14:textId="77777777" w:rsidR="00F2767F" w:rsidRPr="005D5E75" w:rsidRDefault="00F2767F">
      <w:pPr>
        <w:shd w:val="clear" w:color="auto" w:fill="FFFFFF"/>
        <w:spacing w:line="240" w:lineRule="auto"/>
        <w:ind w:left="708" w:hanging="283"/>
        <w:jc w:val="both"/>
        <w:rPr>
          <w:rFonts w:ascii="Times" w:eastAsia="Times" w:hAnsi="Times" w:cs="Times"/>
          <w:sz w:val="16"/>
          <w:szCs w:val="16"/>
          <w:lang w:val="en-US"/>
        </w:rPr>
      </w:pPr>
    </w:p>
    <w:p w14:paraId="65067823" w14:textId="77777777" w:rsidR="00F2767F" w:rsidRPr="005D5E75" w:rsidRDefault="00F2767F">
      <w:pPr>
        <w:shd w:val="clear" w:color="auto" w:fill="FFFFFF"/>
        <w:spacing w:line="240" w:lineRule="auto"/>
        <w:ind w:left="708" w:hanging="283"/>
        <w:jc w:val="both"/>
        <w:rPr>
          <w:rFonts w:ascii="Times" w:eastAsia="Times" w:hAnsi="Times" w:cs="Times"/>
          <w:sz w:val="16"/>
          <w:szCs w:val="16"/>
          <w:lang w:val="en-US"/>
        </w:rPr>
      </w:pPr>
    </w:p>
    <w:p w14:paraId="443BC6CF" w14:textId="77777777" w:rsidR="00F2767F" w:rsidRPr="005D5E75" w:rsidRDefault="00F2767F">
      <w:pPr>
        <w:shd w:val="clear" w:color="auto" w:fill="FFFFFF"/>
        <w:spacing w:line="240" w:lineRule="auto"/>
        <w:ind w:left="708" w:hanging="283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F2767F" w:rsidRPr="005D5E75" w:rsidSect="001B354E">
          <w:footerReference w:type="default" r:id="rId7"/>
          <w:pgSz w:w="11909" w:h="16834"/>
          <w:pgMar w:top="1440" w:right="1440" w:bottom="1440" w:left="1440" w:header="720" w:footer="720" w:gutter="0"/>
          <w:pgNumType w:start="1"/>
          <w:cols w:space="720"/>
        </w:sectPr>
      </w:pPr>
    </w:p>
    <w:p w14:paraId="4446C2D9" w14:textId="77777777" w:rsidR="00F2767F" w:rsidRPr="005D5E75" w:rsidRDefault="00F2767F">
      <w:pPr>
        <w:shd w:val="clear" w:color="auto" w:fill="FFFFFF"/>
        <w:spacing w:after="20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9ADDBE4" w14:textId="77777777" w:rsidR="00F2767F" w:rsidRPr="005D5E75" w:rsidRDefault="00000000">
      <w:pPr>
        <w:shd w:val="clear" w:color="auto" w:fill="FFFFFF"/>
        <w:spacing w:after="200"/>
        <w:jc w:val="both"/>
        <w:rPr>
          <w:rFonts w:ascii="Calibri" w:eastAsia="Calibri" w:hAnsi="Calibri" w:cs="Calibri"/>
          <w:lang w:val="en-US"/>
        </w:rPr>
      </w:pPr>
      <w:r w:rsidRPr="005D5E75">
        <w:rPr>
          <w:rFonts w:ascii="Times New Roman" w:eastAsia="Times New Roman" w:hAnsi="Times New Roman" w:cs="Times New Roman"/>
          <w:sz w:val="24"/>
          <w:szCs w:val="24"/>
          <w:lang w:val="en-US"/>
        </w:rPr>
        <w:t>Supplementary Table 2 | Results from the per protocol (PP) analyses.</w:t>
      </w:r>
    </w:p>
    <w:tbl>
      <w:tblPr>
        <w:tblStyle w:val="a0"/>
        <w:tblW w:w="13335" w:type="dxa"/>
        <w:tblInd w:w="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1290"/>
        <w:gridCol w:w="1275"/>
        <w:gridCol w:w="1305"/>
        <w:gridCol w:w="1305"/>
        <w:gridCol w:w="1305"/>
        <w:gridCol w:w="1290"/>
        <w:gridCol w:w="1290"/>
        <w:gridCol w:w="1260"/>
        <w:gridCol w:w="1245"/>
      </w:tblGrid>
      <w:tr w:rsidR="00F2767F" w14:paraId="5CA5BA79" w14:textId="77777777">
        <w:trPr>
          <w:trHeight w:val="126"/>
          <w:tblHeader/>
        </w:trPr>
        <w:tc>
          <w:tcPr>
            <w:tcW w:w="177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D9AA98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Time</w:t>
            </w:r>
          </w:p>
        </w:tc>
        <w:tc>
          <w:tcPr>
            <w:tcW w:w="3870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727138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Control</w:t>
            </w:r>
          </w:p>
          <w:p w14:paraId="6B6E4FAD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(n = 222)</w:t>
            </w:r>
          </w:p>
        </w:tc>
        <w:tc>
          <w:tcPr>
            <w:tcW w:w="3900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F393FE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i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i/>
                <w:sz w:val="18"/>
                <w:szCs w:val="18"/>
              </w:rPr>
              <w:t>emyna</w:t>
            </w:r>
          </w:p>
          <w:p w14:paraId="7881195D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(n = 195)</w:t>
            </w:r>
          </w:p>
        </w:tc>
        <w:tc>
          <w:tcPr>
            <w:tcW w:w="2550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B6F76E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 xml:space="preserve">ANCOVA 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3EFE12" w14:textId="77777777" w:rsidR="00F2767F" w:rsidRDefault="00F2767F">
            <w:pPr>
              <w:widowControl w:val="0"/>
              <w:spacing w:line="240" w:lineRule="auto"/>
              <w:rPr>
                <w:rFonts w:ascii="Times" w:eastAsia="Times" w:hAnsi="Times" w:cs="Times"/>
                <w:b/>
                <w:sz w:val="18"/>
                <w:szCs w:val="18"/>
              </w:rPr>
            </w:pPr>
          </w:p>
        </w:tc>
      </w:tr>
      <w:tr w:rsidR="00F2767F" w:rsidRPr="005D5E75" w14:paraId="52F12F6D" w14:textId="77777777">
        <w:trPr>
          <w:trHeight w:val="126"/>
          <w:tblHeader/>
        </w:trPr>
        <w:tc>
          <w:tcPr>
            <w:tcW w:w="177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EFAE2A" w14:textId="77777777" w:rsidR="00F2767F" w:rsidRDefault="00F2767F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F964E9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ean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A12ED1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SD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8DB841" w14:textId="77777777" w:rsidR="00F2767F" w:rsidRPr="005D5E75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i/>
                <w:sz w:val="18"/>
                <w:szCs w:val="18"/>
                <w:lang w:val="en-US"/>
              </w:rPr>
            </w:pPr>
            <w:r w:rsidRPr="005D5E75"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pre-post Cohen’s </w:t>
            </w:r>
            <w:r w:rsidRPr="005D5E75">
              <w:rPr>
                <w:rFonts w:ascii="Times" w:eastAsia="Times" w:hAnsi="Times" w:cs="Times"/>
                <w:i/>
                <w:sz w:val="18"/>
                <w:szCs w:val="18"/>
                <w:lang w:val="en-US"/>
              </w:rPr>
              <w:t>d</w:t>
            </w:r>
          </w:p>
          <w:p w14:paraId="50E27585" w14:textId="77777777" w:rsidR="00F2767F" w:rsidRPr="005D5E75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  <w:lang w:val="en-US"/>
              </w:rPr>
            </w:pPr>
            <w:r w:rsidRPr="005D5E75">
              <w:rPr>
                <w:rFonts w:ascii="Times" w:eastAsia="Times" w:hAnsi="Times" w:cs="Times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C35C57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ean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BA3418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SD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6D694B" w14:textId="77777777" w:rsidR="00F2767F" w:rsidRPr="005D5E75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  <w:lang w:val="en-US"/>
              </w:rPr>
            </w:pPr>
            <w:r w:rsidRPr="005D5E75">
              <w:rPr>
                <w:rFonts w:ascii="Times" w:eastAsia="Times" w:hAnsi="Times" w:cs="Times"/>
                <w:sz w:val="18"/>
                <w:szCs w:val="18"/>
                <w:lang w:val="en-US"/>
              </w:rPr>
              <w:t>pre-post</w:t>
            </w:r>
          </w:p>
          <w:p w14:paraId="656D1D4A" w14:textId="77777777" w:rsidR="00F2767F" w:rsidRPr="005D5E75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i/>
                <w:sz w:val="18"/>
                <w:szCs w:val="18"/>
                <w:lang w:val="en-US"/>
              </w:rPr>
            </w:pPr>
            <w:r w:rsidRPr="005D5E75"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Cohen’s </w:t>
            </w:r>
            <w:r w:rsidRPr="005D5E75">
              <w:rPr>
                <w:rFonts w:ascii="Times" w:eastAsia="Times" w:hAnsi="Times" w:cs="Times"/>
                <w:i/>
                <w:sz w:val="18"/>
                <w:szCs w:val="18"/>
                <w:lang w:val="en-US"/>
              </w:rPr>
              <w:t>d</w:t>
            </w:r>
          </w:p>
          <w:p w14:paraId="26097ED2" w14:textId="77777777" w:rsidR="00F2767F" w:rsidRPr="005D5E75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  <w:lang w:val="en-US"/>
              </w:rPr>
            </w:pPr>
            <w:r w:rsidRPr="005D5E75">
              <w:rPr>
                <w:rFonts w:ascii="Times" w:eastAsia="Times" w:hAnsi="Times" w:cs="Times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52F715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Treatment effect  </w:t>
            </w:r>
          </w:p>
          <w:p w14:paraId="6ADDD4B1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  <w:vertAlign w:val="superscript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95% CI)</w:t>
            </w:r>
            <w:r>
              <w:rPr>
                <w:rFonts w:ascii="Times" w:eastAsia="Times" w:hAnsi="Times" w:cs="Time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357200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i/>
                <w:sz w:val="18"/>
                <w:szCs w:val="18"/>
              </w:rPr>
              <w:t>p</w:t>
            </w:r>
            <w:r>
              <w:rPr>
                <w:rFonts w:ascii="Times" w:eastAsia="Times" w:hAnsi="Times" w:cs="Times"/>
                <w:sz w:val="18"/>
                <w:szCs w:val="18"/>
              </w:rPr>
              <w:t xml:space="preserve">-value 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6352D4" w14:textId="77777777" w:rsidR="00F2767F" w:rsidRPr="005D5E75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  <w:lang w:val="en-US"/>
              </w:rPr>
            </w:pPr>
            <w:r w:rsidRPr="005D5E75">
              <w:rPr>
                <w:rFonts w:ascii="Times" w:eastAsia="Times" w:hAnsi="Times" w:cs="Times"/>
                <w:sz w:val="18"/>
                <w:szCs w:val="18"/>
                <w:lang w:val="en-US"/>
              </w:rPr>
              <w:t>between-groups</w:t>
            </w:r>
          </w:p>
          <w:p w14:paraId="796D46E9" w14:textId="77777777" w:rsidR="00F2767F" w:rsidRPr="005D5E75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i/>
                <w:sz w:val="18"/>
                <w:szCs w:val="18"/>
                <w:lang w:val="en-US"/>
              </w:rPr>
            </w:pPr>
            <w:r w:rsidRPr="005D5E75"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Cohen's </w:t>
            </w:r>
            <w:r w:rsidRPr="005D5E75">
              <w:rPr>
                <w:rFonts w:ascii="Times" w:eastAsia="Times" w:hAnsi="Times" w:cs="Times"/>
                <w:i/>
                <w:sz w:val="18"/>
                <w:szCs w:val="18"/>
                <w:lang w:val="en-US"/>
              </w:rPr>
              <w:t xml:space="preserve">d </w:t>
            </w:r>
          </w:p>
          <w:p w14:paraId="704645D0" w14:textId="77777777" w:rsidR="00F2767F" w:rsidRPr="005D5E75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  <w:vertAlign w:val="superscript"/>
                <w:lang w:val="en-US"/>
              </w:rPr>
            </w:pPr>
            <w:r w:rsidRPr="005D5E75">
              <w:rPr>
                <w:rFonts w:ascii="Times" w:eastAsia="Times" w:hAnsi="Times" w:cs="Times"/>
                <w:sz w:val="18"/>
                <w:szCs w:val="18"/>
                <w:lang w:val="en-US"/>
              </w:rPr>
              <w:t>(95% CI)</w:t>
            </w:r>
            <w:r w:rsidRPr="005D5E75">
              <w:rPr>
                <w:rFonts w:ascii="Times" w:eastAsia="Times" w:hAnsi="Times" w:cs="Times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F2767F" w:rsidRPr="005D5E75" w14:paraId="0C63361A" w14:textId="77777777">
        <w:trPr>
          <w:trHeight w:val="126"/>
        </w:trPr>
        <w:tc>
          <w:tcPr>
            <w:tcW w:w="13335" w:type="dxa"/>
            <w:gridSpan w:val="10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B553F9" w14:textId="77777777" w:rsidR="00F2767F" w:rsidRPr="005D5E75" w:rsidRDefault="00000000">
            <w:pPr>
              <w:widowControl w:val="0"/>
              <w:spacing w:before="200" w:after="200" w:line="240" w:lineRule="auto"/>
              <w:rPr>
                <w:rFonts w:ascii="Times" w:eastAsia="Times" w:hAnsi="Times" w:cs="Times"/>
                <w:b/>
                <w:sz w:val="18"/>
                <w:szCs w:val="18"/>
                <w:lang w:val="en-US"/>
              </w:rPr>
            </w:pPr>
            <w:r w:rsidRPr="005D5E75">
              <w:rPr>
                <w:rFonts w:ascii="Times" w:eastAsia="Times" w:hAnsi="Times" w:cs="Times"/>
                <w:b/>
                <w:sz w:val="18"/>
                <w:szCs w:val="18"/>
                <w:lang w:val="en-US"/>
              </w:rPr>
              <w:t>Primary endpoint: Quality of life (QOLIE-31 total score)</w:t>
            </w:r>
          </w:p>
        </w:tc>
      </w:tr>
      <w:tr w:rsidR="00F2767F" w14:paraId="1477490A" w14:textId="77777777">
        <w:trPr>
          <w:trHeight w:val="126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1F313A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Baseline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B0573D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46.6</w:t>
            </w:r>
          </w:p>
        </w:tc>
        <w:tc>
          <w:tcPr>
            <w:tcW w:w="127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0F787C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13.2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DDECD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-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92954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46.7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34099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11.7</w:t>
            </w:r>
          </w:p>
        </w:tc>
        <w:tc>
          <w:tcPr>
            <w:tcW w:w="12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2198D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B2C9B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B3636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B91DB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-</w:t>
            </w:r>
          </w:p>
        </w:tc>
      </w:tr>
      <w:tr w:rsidR="00F2767F" w14:paraId="0D61CCEB" w14:textId="77777777">
        <w:trPr>
          <w:trHeight w:val="126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39CD3D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 months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37760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50.5</w:t>
            </w:r>
          </w:p>
        </w:tc>
        <w:tc>
          <w:tcPr>
            <w:tcW w:w="127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76C06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15.0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80D53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.36 </w:t>
            </w:r>
          </w:p>
          <w:p w14:paraId="76341FC3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0.21, 0.50)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36A49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55.5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14278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14.7</w:t>
            </w:r>
          </w:p>
        </w:tc>
        <w:tc>
          <w:tcPr>
            <w:tcW w:w="12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FC82B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.73 </w:t>
            </w:r>
          </w:p>
          <w:p w14:paraId="0A8ED38B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0.54, 0.92)</w:t>
            </w:r>
          </w:p>
        </w:tc>
        <w:tc>
          <w:tcPr>
            <w:tcW w:w="12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63EA2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5.0 </w:t>
            </w:r>
          </w:p>
          <w:p w14:paraId="1BAD9D1A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2.5, 7.6)</w:t>
            </w:r>
          </w:p>
        </w:tc>
        <w:tc>
          <w:tcPr>
            <w:tcW w:w="12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0B686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&lt;. 001</w:t>
            </w:r>
          </w:p>
        </w:tc>
        <w:tc>
          <w:tcPr>
            <w:tcW w:w="124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728D7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.34 </w:t>
            </w:r>
          </w:p>
          <w:p w14:paraId="1486AB2E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0.13, 0.56)</w:t>
            </w:r>
          </w:p>
        </w:tc>
      </w:tr>
      <w:tr w:rsidR="00F2767F" w14:paraId="580E53EE" w14:textId="77777777">
        <w:trPr>
          <w:trHeight w:val="126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FF189A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6 months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FC5DC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51.5</w:t>
            </w:r>
          </w:p>
        </w:tc>
        <w:tc>
          <w:tcPr>
            <w:tcW w:w="127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62A6A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14.7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605C3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.43 </w:t>
            </w:r>
          </w:p>
          <w:p w14:paraId="28180134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0.27, 0.59)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2E8EE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54.6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EBF69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16.2</w:t>
            </w:r>
          </w:p>
        </w:tc>
        <w:tc>
          <w:tcPr>
            <w:tcW w:w="12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20DE4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.58 </w:t>
            </w:r>
          </w:p>
          <w:p w14:paraId="48BBA949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0.4, 0.76)</w:t>
            </w:r>
          </w:p>
        </w:tc>
        <w:tc>
          <w:tcPr>
            <w:tcW w:w="12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A3DF8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3.0 </w:t>
            </w:r>
          </w:p>
          <w:p w14:paraId="3B0834E0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0.1, 5.8)</w:t>
            </w:r>
          </w:p>
        </w:tc>
        <w:tc>
          <w:tcPr>
            <w:tcW w:w="12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150CA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0.044</w:t>
            </w:r>
          </w:p>
        </w:tc>
        <w:tc>
          <w:tcPr>
            <w:tcW w:w="124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51FF1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.20 </w:t>
            </w:r>
          </w:p>
          <w:p w14:paraId="7B0709C2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-0.02, 0.42)</w:t>
            </w:r>
          </w:p>
        </w:tc>
      </w:tr>
      <w:tr w:rsidR="00F2767F" w:rsidRPr="005D5E75" w14:paraId="78BDA1BF" w14:textId="77777777">
        <w:trPr>
          <w:trHeight w:val="126"/>
        </w:trPr>
        <w:tc>
          <w:tcPr>
            <w:tcW w:w="12090" w:type="dxa"/>
            <w:gridSpan w:val="9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B6C66D" w14:textId="77777777" w:rsidR="00F2767F" w:rsidRPr="005D5E75" w:rsidRDefault="00000000">
            <w:pPr>
              <w:widowControl w:val="0"/>
              <w:spacing w:before="200" w:after="200" w:line="240" w:lineRule="auto"/>
              <w:rPr>
                <w:rFonts w:ascii="Times" w:eastAsia="Times" w:hAnsi="Times" w:cs="Times"/>
                <w:b/>
                <w:sz w:val="18"/>
                <w:szCs w:val="18"/>
                <w:lang w:val="en-US"/>
              </w:rPr>
            </w:pPr>
            <w:r w:rsidRPr="005D5E75">
              <w:rPr>
                <w:rFonts w:ascii="Times" w:eastAsia="Times" w:hAnsi="Times" w:cs="Times"/>
                <w:b/>
                <w:sz w:val="18"/>
                <w:szCs w:val="18"/>
                <w:lang w:val="en-US"/>
              </w:rPr>
              <w:t>Secondary endpoint: Self-efficacy (GSE total score)</w:t>
            </w:r>
          </w:p>
        </w:tc>
        <w:tc>
          <w:tcPr>
            <w:tcW w:w="1245" w:type="dxa"/>
            <w:tcBorders>
              <w:top w:val="single" w:sz="6" w:space="0" w:color="FFFFFF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70BD4" w14:textId="77777777" w:rsidR="00F2767F" w:rsidRPr="005D5E75" w:rsidRDefault="00F2767F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  <w:lang w:val="en-US"/>
              </w:rPr>
            </w:pPr>
          </w:p>
        </w:tc>
      </w:tr>
      <w:tr w:rsidR="00F2767F" w14:paraId="54BB5273" w14:textId="77777777">
        <w:trPr>
          <w:trHeight w:val="126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F32582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Baselin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2AF4A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25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B7329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5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DDE75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C244C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25.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91968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5.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05B30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700F4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C532E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FCA93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-</w:t>
            </w:r>
          </w:p>
        </w:tc>
      </w:tr>
      <w:tr w:rsidR="00F2767F" w14:paraId="1B92AE27" w14:textId="77777777">
        <w:trPr>
          <w:trHeight w:val="126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56F8F1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 month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9165B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26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B94F9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5.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EEE4C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.17 </w:t>
            </w:r>
          </w:p>
          <w:p w14:paraId="2F58AB48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0.03, 0.3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FC28B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27.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74316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5.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656EBE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.35 </w:t>
            </w:r>
          </w:p>
          <w:p w14:paraId="1556615E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0.2, 0.5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20DD2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1.1 </w:t>
            </w:r>
          </w:p>
          <w:p w14:paraId="5438ED61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0.1, 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79601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0.0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27032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.21 </w:t>
            </w:r>
          </w:p>
          <w:p w14:paraId="26D6DAC0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0, 0.42)</w:t>
            </w:r>
          </w:p>
        </w:tc>
      </w:tr>
      <w:tr w:rsidR="00F2767F" w14:paraId="43A95FB2" w14:textId="77777777">
        <w:trPr>
          <w:trHeight w:val="126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2FD3B3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6 month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96971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26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F1814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5.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B6CD8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.23 </w:t>
            </w:r>
          </w:p>
          <w:p w14:paraId="2FCB4913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0.09, 0.3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F36FE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27.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D86FD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5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207425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.32 </w:t>
            </w:r>
          </w:p>
          <w:p w14:paraId="2A14A049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0.17, 0.4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5D91F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.6 </w:t>
            </w:r>
          </w:p>
          <w:p w14:paraId="1C777AD7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-0.3, 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05842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0.19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6A0C3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.13 </w:t>
            </w:r>
          </w:p>
          <w:p w14:paraId="50C228F0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-0.08, 0.34)</w:t>
            </w:r>
          </w:p>
        </w:tc>
      </w:tr>
      <w:tr w:rsidR="00F2767F" w:rsidRPr="005D5E75" w14:paraId="62396EA3" w14:textId="77777777">
        <w:trPr>
          <w:trHeight w:val="126"/>
        </w:trPr>
        <w:tc>
          <w:tcPr>
            <w:tcW w:w="13335" w:type="dxa"/>
            <w:gridSpan w:val="10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C907B4" w14:textId="77777777" w:rsidR="00F2767F" w:rsidRPr="005D5E75" w:rsidRDefault="00000000">
            <w:pPr>
              <w:widowControl w:val="0"/>
              <w:spacing w:before="200" w:after="200" w:line="240" w:lineRule="auto"/>
              <w:rPr>
                <w:rFonts w:ascii="Times" w:eastAsia="Times" w:hAnsi="Times" w:cs="Times"/>
                <w:b/>
                <w:sz w:val="18"/>
                <w:szCs w:val="18"/>
                <w:lang w:val="en-US"/>
              </w:rPr>
            </w:pPr>
            <w:r w:rsidRPr="005D5E75">
              <w:rPr>
                <w:rFonts w:ascii="Times" w:eastAsia="Times" w:hAnsi="Times" w:cs="Times"/>
                <w:b/>
                <w:sz w:val="18"/>
                <w:szCs w:val="18"/>
                <w:lang w:val="en-US"/>
              </w:rPr>
              <w:t>Secondary endpoint: Adherence (RAI total score)</w:t>
            </w:r>
          </w:p>
        </w:tc>
      </w:tr>
      <w:tr w:rsidR="00F2767F" w14:paraId="1ED7B645" w14:textId="77777777">
        <w:trPr>
          <w:trHeight w:val="126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5652C8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Baseline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2AE42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5.4</w:t>
            </w:r>
          </w:p>
        </w:tc>
        <w:tc>
          <w:tcPr>
            <w:tcW w:w="127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3C728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2.6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C37AC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-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0C222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5.8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48DE9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2.9</w:t>
            </w:r>
          </w:p>
        </w:tc>
        <w:tc>
          <w:tcPr>
            <w:tcW w:w="12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4EB46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2CF25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19BCD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2EDC0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-</w:t>
            </w:r>
          </w:p>
        </w:tc>
      </w:tr>
      <w:tr w:rsidR="00F2767F" w14:paraId="1F3BB178" w14:textId="77777777">
        <w:trPr>
          <w:trHeight w:val="126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782E89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 months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E23D3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5.4</w:t>
            </w:r>
          </w:p>
        </w:tc>
        <w:tc>
          <w:tcPr>
            <w:tcW w:w="127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11843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2.7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CAE89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.07 </w:t>
            </w:r>
          </w:p>
          <w:p w14:paraId="5FE0A2B2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-0.01, 0.14)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CE7A34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5.7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2FA2D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3.1</w:t>
            </w:r>
          </w:p>
        </w:tc>
        <w:tc>
          <w:tcPr>
            <w:tcW w:w="12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46FA8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.08 </w:t>
            </w:r>
          </w:p>
          <w:p w14:paraId="7A2C5BAA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-0.01, 0.17)</w:t>
            </w:r>
          </w:p>
        </w:tc>
        <w:tc>
          <w:tcPr>
            <w:tcW w:w="12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58E95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.1 </w:t>
            </w:r>
          </w:p>
          <w:p w14:paraId="3FFBAD7D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-0.5, 0.7)</w:t>
            </w:r>
          </w:p>
        </w:tc>
        <w:tc>
          <w:tcPr>
            <w:tcW w:w="12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B7990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0.649</w:t>
            </w:r>
          </w:p>
        </w:tc>
        <w:tc>
          <w:tcPr>
            <w:tcW w:w="124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36B65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.09 </w:t>
            </w:r>
          </w:p>
          <w:p w14:paraId="0F2BD29E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-0.12, 0.31)</w:t>
            </w:r>
          </w:p>
        </w:tc>
      </w:tr>
      <w:tr w:rsidR="00F2767F" w14:paraId="109E54E5" w14:textId="77777777">
        <w:trPr>
          <w:trHeight w:val="126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1419AA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6 months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97D21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5.4</w:t>
            </w:r>
          </w:p>
        </w:tc>
        <w:tc>
          <w:tcPr>
            <w:tcW w:w="127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223D3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2.7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4F80C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.06 </w:t>
            </w:r>
          </w:p>
          <w:p w14:paraId="007CA627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-0.01, 0.14)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EC5B6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5.6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3C303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2.8</w:t>
            </w:r>
          </w:p>
        </w:tc>
        <w:tc>
          <w:tcPr>
            <w:tcW w:w="12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D44F9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.09 </w:t>
            </w:r>
          </w:p>
          <w:p w14:paraId="109BDA1A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-0.01, 0.2)</w:t>
            </w:r>
          </w:p>
        </w:tc>
        <w:tc>
          <w:tcPr>
            <w:tcW w:w="12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AE286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 </w:t>
            </w:r>
          </w:p>
          <w:p w14:paraId="2AA108AC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-0.5, 0.4)</w:t>
            </w:r>
          </w:p>
        </w:tc>
        <w:tc>
          <w:tcPr>
            <w:tcW w:w="12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667BA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0.923</w:t>
            </w:r>
          </w:p>
        </w:tc>
        <w:tc>
          <w:tcPr>
            <w:tcW w:w="124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64216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.06 </w:t>
            </w:r>
          </w:p>
          <w:p w14:paraId="4231EEAE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-0.14</w:t>
            </w:r>
          </w:p>
        </w:tc>
      </w:tr>
      <w:tr w:rsidR="00F2767F" w:rsidRPr="005D5E75" w14:paraId="127A360C" w14:textId="77777777">
        <w:trPr>
          <w:trHeight w:val="126"/>
        </w:trPr>
        <w:tc>
          <w:tcPr>
            <w:tcW w:w="13335" w:type="dxa"/>
            <w:gridSpan w:val="10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2B8AD8" w14:textId="77777777" w:rsidR="00F2767F" w:rsidRPr="005D5E75" w:rsidRDefault="00000000">
            <w:pPr>
              <w:widowControl w:val="0"/>
              <w:spacing w:before="200" w:after="200" w:line="240" w:lineRule="auto"/>
              <w:rPr>
                <w:rFonts w:ascii="Times" w:eastAsia="Times" w:hAnsi="Times" w:cs="Times"/>
                <w:b/>
                <w:sz w:val="18"/>
                <w:szCs w:val="18"/>
                <w:lang w:val="en-US"/>
              </w:rPr>
            </w:pPr>
            <w:r w:rsidRPr="005D5E75">
              <w:rPr>
                <w:rFonts w:ascii="Times" w:eastAsia="Times" w:hAnsi="Times" w:cs="Times"/>
                <w:b/>
                <w:sz w:val="18"/>
                <w:szCs w:val="18"/>
                <w:lang w:val="en-US"/>
              </w:rPr>
              <w:t>Secondary endpoint: General distress (DASS-21 total score)</w:t>
            </w:r>
          </w:p>
        </w:tc>
      </w:tr>
      <w:tr w:rsidR="00F2767F" w14:paraId="649FD5E1" w14:textId="77777777">
        <w:trPr>
          <w:trHeight w:val="126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7818F6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Baseline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294D3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25.2</w:t>
            </w:r>
          </w:p>
        </w:tc>
        <w:tc>
          <w:tcPr>
            <w:tcW w:w="127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41515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11.2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98379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-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57F50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26.3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20F69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10.7</w:t>
            </w:r>
          </w:p>
        </w:tc>
        <w:tc>
          <w:tcPr>
            <w:tcW w:w="12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55DF7A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B04DD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67F4E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EB843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-</w:t>
            </w:r>
          </w:p>
        </w:tc>
      </w:tr>
      <w:tr w:rsidR="00F2767F" w14:paraId="6AFBF2D3" w14:textId="77777777">
        <w:trPr>
          <w:trHeight w:val="126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DCF606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 months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D7237D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21.6</w:t>
            </w:r>
          </w:p>
        </w:tc>
        <w:tc>
          <w:tcPr>
            <w:tcW w:w="127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94E0C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10.8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401D1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.40 </w:t>
            </w:r>
          </w:p>
          <w:p w14:paraId="69B6987F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0.26, 0.53)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053DB8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20.1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1D7FCD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10.8</w:t>
            </w:r>
          </w:p>
        </w:tc>
        <w:tc>
          <w:tcPr>
            <w:tcW w:w="12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BCD203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.54 </w:t>
            </w:r>
          </w:p>
          <w:p w14:paraId="29D17E5B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0.38, 0.71)</w:t>
            </w:r>
          </w:p>
        </w:tc>
        <w:tc>
          <w:tcPr>
            <w:tcW w:w="12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9248D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-2.1 </w:t>
            </w:r>
          </w:p>
          <w:p w14:paraId="5F2C179A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-4.1, 0)</w:t>
            </w:r>
          </w:p>
        </w:tc>
        <w:tc>
          <w:tcPr>
            <w:tcW w:w="12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925BBE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0.047</w:t>
            </w:r>
          </w:p>
        </w:tc>
        <w:tc>
          <w:tcPr>
            <w:tcW w:w="124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657F9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.14 </w:t>
            </w:r>
          </w:p>
          <w:p w14:paraId="3FF9BE07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-0.08, 0.36)</w:t>
            </w:r>
          </w:p>
        </w:tc>
      </w:tr>
      <w:tr w:rsidR="00F2767F" w14:paraId="1450331F" w14:textId="77777777">
        <w:trPr>
          <w:trHeight w:val="126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9F7226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6 months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B126B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22.0</w:t>
            </w:r>
          </w:p>
        </w:tc>
        <w:tc>
          <w:tcPr>
            <w:tcW w:w="127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E5AF4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11.0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41270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.34 </w:t>
            </w:r>
          </w:p>
          <w:p w14:paraId="49243DAF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0.2, 0.48)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5F4B1A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20.5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0E6D4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11.0</w:t>
            </w:r>
          </w:p>
        </w:tc>
        <w:tc>
          <w:tcPr>
            <w:tcW w:w="12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450AD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.55 </w:t>
            </w:r>
          </w:p>
          <w:p w14:paraId="4F07A17D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0.38, 0.72)</w:t>
            </w:r>
          </w:p>
        </w:tc>
        <w:tc>
          <w:tcPr>
            <w:tcW w:w="12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CB0B6E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-2.0 </w:t>
            </w:r>
          </w:p>
          <w:p w14:paraId="72826A27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-4, -0.1)</w:t>
            </w:r>
          </w:p>
        </w:tc>
        <w:tc>
          <w:tcPr>
            <w:tcW w:w="12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F494A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0.042</w:t>
            </w:r>
          </w:p>
        </w:tc>
        <w:tc>
          <w:tcPr>
            <w:tcW w:w="124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1B5DC0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.13 </w:t>
            </w:r>
          </w:p>
          <w:p w14:paraId="11E83544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-0.08, 0.34)</w:t>
            </w:r>
          </w:p>
        </w:tc>
      </w:tr>
      <w:tr w:rsidR="00F2767F" w:rsidRPr="005D5E75" w14:paraId="3868DFCE" w14:textId="77777777">
        <w:trPr>
          <w:trHeight w:val="126"/>
        </w:trPr>
        <w:tc>
          <w:tcPr>
            <w:tcW w:w="13335" w:type="dxa"/>
            <w:gridSpan w:val="10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C5DAD4" w14:textId="77777777" w:rsidR="00F2767F" w:rsidRPr="005D5E75" w:rsidRDefault="00000000">
            <w:pPr>
              <w:widowControl w:val="0"/>
              <w:spacing w:before="200" w:after="200" w:line="240" w:lineRule="auto"/>
              <w:rPr>
                <w:rFonts w:ascii="Times" w:eastAsia="Times" w:hAnsi="Times" w:cs="Times"/>
                <w:b/>
                <w:sz w:val="18"/>
                <w:szCs w:val="18"/>
                <w:lang w:val="en-US"/>
              </w:rPr>
            </w:pPr>
            <w:r w:rsidRPr="005D5E75">
              <w:rPr>
                <w:rFonts w:ascii="Times" w:eastAsia="Times" w:hAnsi="Times" w:cs="Times"/>
                <w:b/>
                <w:sz w:val="18"/>
                <w:szCs w:val="18"/>
                <w:lang w:val="en-US"/>
              </w:rPr>
              <w:t>Secondary endpoint: Social and work-related functioning (WSAS total score)</w:t>
            </w:r>
          </w:p>
        </w:tc>
      </w:tr>
      <w:tr w:rsidR="00F2767F" w14:paraId="14369FB6" w14:textId="77777777">
        <w:trPr>
          <w:trHeight w:val="126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5EA978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Baseline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82CF3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14.2</w:t>
            </w:r>
          </w:p>
        </w:tc>
        <w:tc>
          <w:tcPr>
            <w:tcW w:w="127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11D46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8.9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CECB5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-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1B346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14.6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673DE6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8.7</w:t>
            </w:r>
          </w:p>
        </w:tc>
        <w:tc>
          <w:tcPr>
            <w:tcW w:w="12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E869B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ED16F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56319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76C68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-</w:t>
            </w:r>
          </w:p>
        </w:tc>
      </w:tr>
      <w:tr w:rsidR="00F2767F" w14:paraId="30411AFF" w14:textId="77777777">
        <w:trPr>
          <w:trHeight w:val="126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99B900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 months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5AEB19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13.8</w:t>
            </w:r>
          </w:p>
        </w:tc>
        <w:tc>
          <w:tcPr>
            <w:tcW w:w="127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9FD77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8.9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DA0D6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.08 </w:t>
            </w:r>
          </w:p>
          <w:p w14:paraId="47900D14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-0.02, 0.18)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52A236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12.9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5EBAE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8.7</w:t>
            </w:r>
          </w:p>
        </w:tc>
        <w:tc>
          <w:tcPr>
            <w:tcW w:w="12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F21A5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.25 </w:t>
            </w:r>
          </w:p>
          <w:p w14:paraId="3B4A6998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0.08, 0.42)</w:t>
            </w:r>
          </w:p>
        </w:tc>
        <w:tc>
          <w:tcPr>
            <w:tcW w:w="129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1BDF7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-1.2 </w:t>
            </w:r>
          </w:p>
          <w:p w14:paraId="13A18D17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-2.6, 0.2)</w:t>
            </w:r>
          </w:p>
        </w:tc>
        <w:tc>
          <w:tcPr>
            <w:tcW w:w="12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E7576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0.086</w:t>
            </w:r>
          </w:p>
        </w:tc>
        <w:tc>
          <w:tcPr>
            <w:tcW w:w="124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CFBFF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.11 </w:t>
            </w:r>
          </w:p>
          <w:p w14:paraId="4ABC2E18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-0.11, 0.32)</w:t>
            </w:r>
          </w:p>
        </w:tc>
      </w:tr>
      <w:tr w:rsidR="00F2767F" w14:paraId="2A9D29C4" w14:textId="77777777">
        <w:trPr>
          <w:trHeight w:val="597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B57F07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6 months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719F0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13.3</w:t>
            </w:r>
          </w:p>
        </w:tc>
        <w:tc>
          <w:tcPr>
            <w:tcW w:w="1275" w:type="dxa"/>
            <w:tcBorders>
              <w:top w:val="single" w:sz="6" w:space="0" w:color="FFFFFF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B09B0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9.2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FAEA8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.15 </w:t>
            </w:r>
          </w:p>
          <w:p w14:paraId="135C377A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0.01, 0.29)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C911FE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12.7</w:t>
            </w:r>
          </w:p>
        </w:tc>
        <w:tc>
          <w:tcPr>
            <w:tcW w:w="1305" w:type="dxa"/>
            <w:tcBorders>
              <w:top w:val="single" w:sz="6" w:space="0" w:color="FFFFFF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432D6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8.5</w:t>
            </w:r>
          </w:p>
        </w:tc>
        <w:tc>
          <w:tcPr>
            <w:tcW w:w="1290" w:type="dxa"/>
            <w:tcBorders>
              <w:top w:val="single" w:sz="6" w:space="0" w:color="FFFFFF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F155A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0.26 </w:t>
            </w:r>
          </w:p>
          <w:p w14:paraId="21432731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0.08, 0.44)</w:t>
            </w:r>
          </w:p>
        </w:tc>
        <w:tc>
          <w:tcPr>
            <w:tcW w:w="1290" w:type="dxa"/>
            <w:tcBorders>
              <w:top w:val="single" w:sz="6" w:space="0" w:color="FFFFFF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34244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-0.8 </w:t>
            </w:r>
          </w:p>
          <w:p w14:paraId="3751FEC6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-2.2, 0.6)</w:t>
            </w:r>
          </w:p>
        </w:tc>
        <w:tc>
          <w:tcPr>
            <w:tcW w:w="1260" w:type="dxa"/>
            <w:tcBorders>
              <w:top w:val="single" w:sz="6" w:space="0" w:color="FFFFFF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7C420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0.266</w:t>
            </w:r>
          </w:p>
        </w:tc>
        <w:tc>
          <w:tcPr>
            <w:tcW w:w="1245" w:type="dxa"/>
            <w:tcBorders>
              <w:top w:val="single" w:sz="6" w:space="0" w:color="FFFFFF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1BE36E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 xml:space="preserve">-0.07 </w:t>
            </w:r>
          </w:p>
          <w:p w14:paraId="42F0CAB4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color w:val="333333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333333"/>
                <w:sz w:val="18"/>
                <w:szCs w:val="18"/>
              </w:rPr>
              <w:t>(-0.14, 0.27)</w:t>
            </w:r>
          </w:p>
        </w:tc>
      </w:tr>
    </w:tbl>
    <w:p w14:paraId="6A581DE4" w14:textId="77777777" w:rsidR="00F2767F" w:rsidRDefault="00F2767F">
      <w:pPr>
        <w:shd w:val="clear" w:color="auto" w:fill="FFFFFF"/>
        <w:spacing w:line="240" w:lineRule="auto"/>
        <w:jc w:val="both"/>
        <w:rPr>
          <w:rFonts w:ascii="Times" w:eastAsia="Times" w:hAnsi="Times" w:cs="Times"/>
          <w:sz w:val="18"/>
          <w:szCs w:val="18"/>
        </w:rPr>
      </w:pPr>
    </w:p>
    <w:p w14:paraId="517F9DED" w14:textId="77777777" w:rsidR="00F2767F" w:rsidRPr="005D5E75" w:rsidRDefault="00000000">
      <w:pPr>
        <w:shd w:val="clear" w:color="auto" w:fill="FFFFFF"/>
        <w:spacing w:line="240" w:lineRule="auto"/>
        <w:ind w:left="141"/>
        <w:jc w:val="both"/>
        <w:rPr>
          <w:rFonts w:ascii="Times" w:eastAsia="Times" w:hAnsi="Times" w:cs="Times"/>
          <w:sz w:val="16"/>
          <w:szCs w:val="16"/>
          <w:lang w:val="en-US"/>
        </w:rPr>
      </w:pPr>
      <w:r w:rsidRPr="005D5E75">
        <w:rPr>
          <w:rFonts w:ascii="Times" w:eastAsia="Times" w:hAnsi="Times" w:cs="Times"/>
          <w:sz w:val="18"/>
          <w:szCs w:val="18"/>
          <w:vertAlign w:val="superscript"/>
          <w:lang w:val="en-US"/>
        </w:rPr>
        <w:t>a</w:t>
      </w:r>
      <w:r w:rsidRPr="005D5E75">
        <w:rPr>
          <w:rFonts w:ascii="Times" w:eastAsia="Times" w:hAnsi="Times" w:cs="Times"/>
          <w:sz w:val="16"/>
          <w:szCs w:val="16"/>
          <w:lang w:val="en-US"/>
        </w:rPr>
        <w:t xml:space="preserve"> Group difference on original scale 3 / 6 months after baseline, adjusted for baseline scores. </w:t>
      </w:r>
    </w:p>
    <w:p w14:paraId="27DA6EBB" w14:textId="77777777" w:rsidR="00F2767F" w:rsidRPr="005D5E75" w:rsidRDefault="00000000">
      <w:pPr>
        <w:shd w:val="clear" w:color="auto" w:fill="FFFFFF"/>
        <w:spacing w:line="240" w:lineRule="auto"/>
        <w:ind w:left="141"/>
        <w:jc w:val="both"/>
        <w:rPr>
          <w:rFonts w:ascii="Times" w:eastAsia="Times" w:hAnsi="Times" w:cs="Times"/>
          <w:sz w:val="18"/>
          <w:szCs w:val="18"/>
          <w:lang w:val="en-US"/>
        </w:rPr>
      </w:pPr>
      <w:r w:rsidRPr="005D5E75">
        <w:rPr>
          <w:rFonts w:ascii="Times" w:eastAsia="Times" w:hAnsi="Times" w:cs="Times"/>
          <w:sz w:val="18"/>
          <w:szCs w:val="18"/>
          <w:vertAlign w:val="superscript"/>
          <w:lang w:val="en-US"/>
        </w:rPr>
        <w:t>b</w:t>
      </w:r>
      <w:r w:rsidRPr="005D5E75">
        <w:rPr>
          <w:rFonts w:ascii="Times" w:eastAsia="Times" w:hAnsi="Times" w:cs="Times"/>
          <w:sz w:val="16"/>
          <w:szCs w:val="16"/>
          <w:lang w:val="en-US"/>
        </w:rPr>
        <w:t xml:space="preserve"> based on unajdusted values; positive values show effects in favor of the intervention group.</w:t>
      </w:r>
    </w:p>
    <w:p w14:paraId="01D6C96A" w14:textId="77777777" w:rsidR="00F2767F" w:rsidRPr="005D5E75" w:rsidRDefault="00F2767F">
      <w:pPr>
        <w:shd w:val="clear" w:color="auto" w:fill="FFFFFF"/>
        <w:spacing w:line="240" w:lineRule="auto"/>
        <w:jc w:val="both"/>
        <w:rPr>
          <w:rFonts w:ascii="Times" w:eastAsia="Times" w:hAnsi="Times" w:cs="Times"/>
          <w:sz w:val="18"/>
          <w:szCs w:val="18"/>
          <w:lang w:val="en-US"/>
        </w:rPr>
      </w:pPr>
    </w:p>
    <w:p w14:paraId="27F993F1" w14:textId="77777777" w:rsidR="00F2767F" w:rsidRPr="005D5E75" w:rsidRDefault="00000000">
      <w:pPr>
        <w:shd w:val="clear" w:color="auto" w:fill="FFFFFF"/>
        <w:spacing w:line="240" w:lineRule="auto"/>
        <w:ind w:left="141"/>
        <w:jc w:val="both"/>
        <w:rPr>
          <w:rFonts w:ascii="Times" w:eastAsia="Times" w:hAnsi="Times" w:cs="Times"/>
          <w:i/>
          <w:sz w:val="16"/>
          <w:szCs w:val="16"/>
          <w:lang w:val="en-US"/>
        </w:rPr>
      </w:pPr>
      <w:r w:rsidRPr="005D5E75">
        <w:rPr>
          <w:rFonts w:ascii="Times" w:eastAsia="Times" w:hAnsi="Times" w:cs="Times"/>
          <w:i/>
          <w:sz w:val="16"/>
          <w:szCs w:val="16"/>
          <w:lang w:val="en-US"/>
        </w:rPr>
        <w:t>Abbreviations</w:t>
      </w:r>
      <w:r w:rsidRPr="005D5E75">
        <w:rPr>
          <w:rFonts w:ascii="Times" w:eastAsia="Times" w:hAnsi="Times" w:cs="Times"/>
          <w:sz w:val="16"/>
          <w:szCs w:val="16"/>
          <w:lang w:val="en-US"/>
        </w:rPr>
        <w:t>: ANCOVA: analysis of covariance; CI: confidence interval; DASS-21: Depression Anxiety Stress Scales–21 items; GSE: General Self-Efficacy Scale; RAI: Rief Adherence Index; SD: standard deviation; QOLIE-31: Quality of Life in Epilepsy–31 items; WSAS: Work and Social Adjustment Scale</w:t>
      </w:r>
      <w:r w:rsidRPr="005D5E75">
        <w:rPr>
          <w:rFonts w:ascii="Times" w:eastAsia="Times" w:hAnsi="Times" w:cs="Times"/>
          <w:sz w:val="18"/>
          <w:szCs w:val="18"/>
          <w:lang w:val="en-US"/>
        </w:rPr>
        <w:t>.</w:t>
      </w:r>
    </w:p>
    <w:p w14:paraId="2CAD5361" w14:textId="77777777" w:rsidR="00F2767F" w:rsidRPr="005D5E75" w:rsidRDefault="00F2767F">
      <w:pPr>
        <w:shd w:val="clear" w:color="auto" w:fill="FFFFFF"/>
        <w:spacing w:after="20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0647E04" w14:textId="77777777" w:rsidR="00F2767F" w:rsidRPr="005D5E75" w:rsidRDefault="00F2767F">
      <w:pPr>
        <w:shd w:val="clear" w:color="auto" w:fill="FFFFFF"/>
        <w:spacing w:after="20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A4327C1" w14:textId="77777777" w:rsidR="00F2767F" w:rsidRPr="005D5E75" w:rsidRDefault="00F2767F">
      <w:pPr>
        <w:shd w:val="clear" w:color="auto" w:fill="FFFFFF"/>
        <w:spacing w:after="20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D59222D" w14:textId="77777777" w:rsidR="00F2767F" w:rsidRPr="005D5E75" w:rsidRDefault="00F2767F">
      <w:pPr>
        <w:shd w:val="clear" w:color="auto" w:fill="FFFFFF"/>
        <w:spacing w:after="20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F811D58" w14:textId="77777777" w:rsidR="00F2767F" w:rsidRPr="005D5E75" w:rsidRDefault="00F2767F">
      <w:pPr>
        <w:shd w:val="clear" w:color="auto" w:fill="FFFFFF"/>
        <w:spacing w:after="20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74FA2B1" w14:textId="77777777" w:rsidR="00F2767F" w:rsidRPr="005D5E75" w:rsidRDefault="00000000">
      <w:pPr>
        <w:shd w:val="clear" w:color="auto" w:fill="FFFFFF"/>
        <w:spacing w:after="200"/>
        <w:jc w:val="both"/>
        <w:rPr>
          <w:rFonts w:ascii="Calibri" w:eastAsia="Calibri" w:hAnsi="Calibri" w:cs="Calibri"/>
          <w:lang w:val="en-US"/>
        </w:rPr>
      </w:pPr>
      <w:r w:rsidRPr="005D5E75">
        <w:rPr>
          <w:rFonts w:ascii="Times New Roman" w:eastAsia="Times New Roman" w:hAnsi="Times New Roman" w:cs="Times New Roman"/>
          <w:sz w:val="24"/>
          <w:szCs w:val="24"/>
          <w:lang w:val="en-US"/>
        </w:rPr>
        <w:t>Supplementary Table 3 | Results from the jump-to-reference (J2R) sensitivity analyses.</w:t>
      </w:r>
    </w:p>
    <w:tbl>
      <w:tblPr>
        <w:tblStyle w:val="a1"/>
        <w:tblW w:w="13335" w:type="dxa"/>
        <w:tblInd w:w="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1290"/>
        <w:gridCol w:w="1275"/>
        <w:gridCol w:w="1305"/>
        <w:gridCol w:w="1305"/>
        <w:gridCol w:w="1305"/>
        <w:gridCol w:w="1290"/>
        <w:gridCol w:w="1290"/>
        <w:gridCol w:w="1260"/>
        <w:gridCol w:w="1245"/>
      </w:tblGrid>
      <w:tr w:rsidR="00F2767F" w14:paraId="59038E0E" w14:textId="77777777">
        <w:trPr>
          <w:trHeight w:val="126"/>
          <w:tblHeader/>
        </w:trPr>
        <w:tc>
          <w:tcPr>
            <w:tcW w:w="177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214574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Time</w:t>
            </w:r>
          </w:p>
        </w:tc>
        <w:tc>
          <w:tcPr>
            <w:tcW w:w="3870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725560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Control</w:t>
            </w:r>
          </w:p>
          <w:p w14:paraId="4541FC5F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(n = 222)</w:t>
            </w:r>
          </w:p>
        </w:tc>
        <w:tc>
          <w:tcPr>
            <w:tcW w:w="3900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7BA0B5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i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i/>
                <w:sz w:val="18"/>
                <w:szCs w:val="18"/>
              </w:rPr>
              <w:t>emyna</w:t>
            </w:r>
          </w:p>
          <w:p w14:paraId="14D0EB37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(n = 216)</w:t>
            </w:r>
          </w:p>
        </w:tc>
        <w:tc>
          <w:tcPr>
            <w:tcW w:w="2550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DC5DF2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 xml:space="preserve">ANCOVA 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0CD2E5" w14:textId="77777777" w:rsidR="00F2767F" w:rsidRDefault="00F2767F">
            <w:pPr>
              <w:widowControl w:val="0"/>
              <w:spacing w:line="240" w:lineRule="auto"/>
              <w:rPr>
                <w:rFonts w:ascii="Times" w:eastAsia="Times" w:hAnsi="Times" w:cs="Times"/>
                <w:b/>
                <w:sz w:val="18"/>
                <w:szCs w:val="18"/>
              </w:rPr>
            </w:pPr>
          </w:p>
        </w:tc>
      </w:tr>
      <w:tr w:rsidR="00F2767F" w:rsidRPr="005D5E75" w14:paraId="2B67BCC2" w14:textId="77777777">
        <w:trPr>
          <w:trHeight w:val="126"/>
          <w:tblHeader/>
        </w:trPr>
        <w:tc>
          <w:tcPr>
            <w:tcW w:w="177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6D9A74" w14:textId="77777777" w:rsidR="00F2767F" w:rsidRDefault="00F2767F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CB5F82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ean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1BD25F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SD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625FAD" w14:textId="77777777" w:rsidR="00F2767F" w:rsidRPr="005D5E75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i/>
                <w:sz w:val="18"/>
                <w:szCs w:val="18"/>
                <w:lang w:val="en-US"/>
              </w:rPr>
            </w:pPr>
            <w:r w:rsidRPr="005D5E75"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pre-post Cohen’s </w:t>
            </w:r>
            <w:r w:rsidRPr="005D5E75">
              <w:rPr>
                <w:rFonts w:ascii="Times" w:eastAsia="Times" w:hAnsi="Times" w:cs="Times"/>
                <w:i/>
                <w:sz w:val="18"/>
                <w:szCs w:val="18"/>
                <w:lang w:val="en-US"/>
              </w:rPr>
              <w:t>d</w:t>
            </w:r>
          </w:p>
          <w:p w14:paraId="5EFD4F88" w14:textId="77777777" w:rsidR="00F2767F" w:rsidRPr="005D5E75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  <w:lang w:val="en-US"/>
              </w:rPr>
            </w:pPr>
            <w:r w:rsidRPr="005D5E75">
              <w:rPr>
                <w:rFonts w:ascii="Times" w:eastAsia="Times" w:hAnsi="Times" w:cs="Times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E0EC86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ean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DE9B88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SD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019BDB" w14:textId="77777777" w:rsidR="00F2767F" w:rsidRPr="005D5E75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  <w:lang w:val="en-US"/>
              </w:rPr>
            </w:pPr>
            <w:r w:rsidRPr="005D5E75">
              <w:rPr>
                <w:rFonts w:ascii="Times" w:eastAsia="Times" w:hAnsi="Times" w:cs="Times"/>
                <w:sz w:val="18"/>
                <w:szCs w:val="18"/>
                <w:lang w:val="en-US"/>
              </w:rPr>
              <w:t>pre-post</w:t>
            </w:r>
          </w:p>
          <w:p w14:paraId="28C4E652" w14:textId="77777777" w:rsidR="00F2767F" w:rsidRPr="005D5E75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i/>
                <w:sz w:val="18"/>
                <w:szCs w:val="18"/>
                <w:lang w:val="en-US"/>
              </w:rPr>
            </w:pPr>
            <w:r w:rsidRPr="005D5E75"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Cohen’s </w:t>
            </w:r>
            <w:r w:rsidRPr="005D5E75">
              <w:rPr>
                <w:rFonts w:ascii="Times" w:eastAsia="Times" w:hAnsi="Times" w:cs="Times"/>
                <w:i/>
                <w:sz w:val="18"/>
                <w:szCs w:val="18"/>
                <w:lang w:val="en-US"/>
              </w:rPr>
              <w:t>d</w:t>
            </w:r>
          </w:p>
          <w:p w14:paraId="24C48F63" w14:textId="77777777" w:rsidR="00F2767F" w:rsidRPr="005D5E75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  <w:lang w:val="en-US"/>
              </w:rPr>
            </w:pPr>
            <w:r w:rsidRPr="005D5E75">
              <w:rPr>
                <w:rFonts w:ascii="Times" w:eastAsia="Times" w:hAnsi="Times" w:cs="Times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BD9A44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Treatment effect  </w:t>
            </w:r>
          </w:p>
          <w:p w14:paraId="3BD3D940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  <w:vertAlign w:val="superscript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95% CI)</w:t>
            </w:r>
            <w:r>
              <w:rPr>
                <w:rFonts w:ascii="Times" w:eastAsia="Times" w:hAnsi="Times" w:cs="Time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424F15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i/>
                <w:sz w:val="18"/>
                <w:szCs w:val="18"/>
              </w:rPr>
              <w:t>p</w:t>
            </w:r>
            <w:r>
              <w:rPr>
                <w:rFonts w:ascii="Times" w:eastAsia="Times" w:hAnsi="Times" w:cs="Times"/>
                <w:sz w:val="18"/>
                <w:szCs w:val="18"/>
              </w:rPr>
              <w:t xml:space="preserve">-value 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E0A283" w14:textId="77777777" w:rsidR="00F2767F" w:rsidRPr="005D5E75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  <w:lang w:val="en-US"/>
              </w:rPr>
            </w:pPr>
            <w:r w:rsidRPr="005D5E75">
              <w:rPr>
                <w:rFonts w:ascii="Times" w:eastAsia="Times" w:hAnsi="Times" w:cs="Times"/>
                <w:sz w:val="18"/>
                <w:szCs w:val="18"/>
                <w:lang w:val="en-US"/>
              </w:rPr>
              <w:t>between-groups</w:t>
            </w:r>
          </w:p>
          <w:p w14:paraId="37C732D0" w14:textId="77777777" w:rsidR="00F2767F" w:rsidRPr="005D5E75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i/>
                <w:sz w:val="18"/>
                <w:szCs w:val="18"/>
                <w:lang w:val="en-US"/>
              </w:rPr>
            </w:pPr>
            <w:r w:rsidRPr="005D5E75">
              <w:rPr>
                <w:rFonts w:ascii="Times" w:eastAsia="Times" w:hAnsi="Times" w:cs="Times"/>
                <w:sz w:val="18"/>
                <w:szCs w:val="18"/>
                <w:lang w:val="en-US"/>
              </w:rPr>
              <w:t xml:space="preserve">Cohen's </w:t>
            </w:r>
            <w:r w:rsidRPr="005D5E75">
              <w:rPr>
                <w:rFonts w:ascii="Times" w:eastAsia="Times" w:hAnsi="Times" w:cs="Times"/>
                <w:i/>
                <w:sz w:val="18"/>
                <w:szCs w:val="18"/>
                <w:lang w:val="en-US"/>
              </w:rPr>
              <w:t xml:space="preserve">d </w:t>
            </w:r>
          </w:p>
          <w:p w14:paraId="6FF52A61" w14:textId="77777777" w:rsidR="00F2767F" w:rsidRPr="005D5E75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  <w:vertAlign w:val="superscript"/>
                <w:lang w:val="en-US"/>
              </w:rPr>
            </w:pPr>
            <w:r w:rsidRPr="005D5E75">
              <w:rPr>
                <w:rFonts w:ascii="Times" w:eastAsia="Times" w:hAnsi="Times" w:cs="Times"/>
                <w:sz w:val="18"/>
                <w:szCs w:val="18"/>
                <w:lang w:val="en-US"/>
              </w:rPr>
              <w:t>(95% CI)</w:t>
            </w:r>
            <w:r w:rsidRPr="005D5E75">
              <w:rPr>
                <w:rFonts w:ascii="Times" w:eastAsia="Times" w:hAnsi="Times" w:cs="Times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F2767F" w:rsidRPr="005D5E75" w14:paraId="1BEE82E6" w14:textId="77777777">
        <w:trPr>
          <w:trHeight w:val="126"/>
        </w:trPr>
        <w:tc>
          <w:tcPr>
            <w:tcW w:w="13335" w:type="dxa"/>
            <w:gridSpan w:val="10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C11925" w14:textId="77777777" w:rsidR="00F2767F" w:rsidRPr="005D5E75" w:rsidRDefault="00000000">
            <w:pPr>
              <w:widowControl w:val="0"/>
              <w:spacing w:before="200" w:after="200" w:line="240" w:lineRule="auto"/>
              <w:rPr>
                <w:rFonts w:ascii="Times" w:eastAsia="Times" w:hAnsi="Times" w:cs="Times"/>
                <w:b/>
                <w:sz w:val="18"/>
                <w:szCs w:val="18"/>
                <w:lang w:val="en-US"/>
              </w:rPr>
            </w:pPr>
            <w:r w:rsidRPr="005D5E75">
              <w:rPr>
                <w:rFonts w:ascii="Times" w:eastAsia="Times" w:hAnsi="Times" w:cs="Times"/>
                <w:b/>
                <w:sz w:val="18"/>
                <w:szCs w:val="18"/>
                <w:lang w:val="en-US"/>
              </w:rPr>
              <w:t>Primary endpoint: Quality of life (QOLIE-31 total score)</w:t>
            </w:r>
          </w:p>
        </w:tc>
      </w:tr>
      <w:tr w:rsidR="00F2767F" w14:paraId="5BDC0EBC" w14:textId="77777777">
        <w:trPr>
          <w:trHeight w:val="126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207EF5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Baselin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348D6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46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DE653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3.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9DAEB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02EE8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46.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44356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1.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817E7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79D4B4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1EAC8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9025A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</w:p>
        </w:tc>
      </w:tr>
      <w:tr w:rsidR="00F2767F" w14:paraId="1CA89FCF" w14:textId="77777777">
        <w:trPr>
          <w:trHeight w:val="126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2E2C8C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 month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6FC011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5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81169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4.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0BCB1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0.36 </w:t>
            </w:r>
          </w:p>
          <w:p w14:paraId="40C39A15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0.20, 0.5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FAF1EB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53.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1F997D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4.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50376F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0.56 </w:t>
            </w:r>
          </w:p>
          <w:p w14:paraId="736B943C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0.43, 0.6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2A5D5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3.1 </w:t>
            </w:r>
          </w:p>
          <w:p w14:paraId="29407C60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1.3, 4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037DC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&lt;. 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BAEC0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0.23 </w:t>
            </w:r>
          </w:p>
          <w:p w14:paraId="128BEA4F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0.05, 0.40)</w:t>
            </w:r>
          </w:p>
        </w:tc>
      </w:tr>
      <w:tr w:rsidR="00F2767F" w14:paraId="41458F08" w14:textId="77777777">
        <w:trPr>
          <w:trHeight w:val="126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078A24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6 month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B3490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51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2C359B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4.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1451C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0.45 </w:t>
            </w:r>
          </w:p>
          <w:p w14:paraId="78954026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0.28, 0.6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AF11C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53.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08A06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5.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BF3A0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0.46 </w:t>
            </w:r>
          </w:p>
          <w:p w14:paraId="0D8E2D1A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0.33, 0.5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4E81C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1.1 </w:t>
            </w:r>
          </w:p>
          <w:p w14:paraId="14292D5A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-0.7, 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D8B7F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23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D4AA6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09 (-0.08, 0.26</w:t>
            </w:r>
            <w:r>
              <w:rPr>
                <w:color w:val="333333"/>
                <w:sz w:val="21"/>
                <w:szCs w:val="21"/>
                <w:highlight w:val="white"/>
              </w:rPr>
              <w:t>)</w:t>
            </w:r>
          </w:p>
        </w:tc>
      </w:tr>
      <w:tr w:rsidR="00F2767F" w:rsidRPr="005D5E75" w14:paraId="2BDA5CD7" w14:textId="77777777">
        <w:trPr>
          <w:trHeight w:val="126"/>
        </w:trPr>
        <w:tc>
          <w:tcPr>
            <w:tcW w:w="12090" w:type="dxa"/>
            <w:gridSpan w:val="9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8CFFBF" w14:textId="77777777" w:rsidR="00F2767F" w:rsidRPr="005D5E75" w:rsidRDefault="00000000">
            <w:pPr>
              <w:widowControl w:val="0"/>
              <w:spacing w:before="200" w:after="200" w:line="240" w:lineRule="auto"/>
              <w:rPr>
                <w:rFonts w:ascii="Times" w:eastAsia="Times" w:hAnsi="Times" w:cs="Times"/>
                <w:b/>
                <w:sz w:val="18"/>
                <w:szCs w:val="18"/>
                <w:lang w:val="en-US"/>
              </w:rPr>
            </w:pPr>
            <w:r w:rsidRPr="005D5E75">
              <w:rPr>
                <w:rFonts w:ascii="Times" w:eastAsia="Times" w:hAnsi="Times" w:cs="Times"/>
                <w:b/>
                <w:sz w:val="18"/>
                <w:szCs w:val="18"/>
                <w:lang w:val="en-US"/>
              </w:rPr>
              <w:t>Secondary endpoint: Self-efficacy (GSE total score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C140F" w14:textId="77777777" w:rsidR="00F2767F" w:rsidRPr="005D5E75" w:rsidRDefault="00F2767F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  <w:lang w:val="en-US"/>
              </w:rPr>
            </w:pPr>
          </w:p>
        </w:tc>
      </w:tr>
      <w:tr w:rsidR="00F2767F" w14:paraId="74D157DC" w14:textId="77777777">
        <w:trPr>
          <w:trHeight w:val="126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287254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Baselin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B6F2A1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5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6FCE8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5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111D8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662D6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5.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7A7DA3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5.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2C483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99773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240A05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1233B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</w:p>
        </w:tc>
      </w:tr>
      <w:tr w:rsidR="00F2767F" w14:paraId="429E8964" w14:textId="77777777">
        <w:trPr>
          <w:trHeight w:val="126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24936D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 month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883DA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6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27386F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5.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CC614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0.18 </w:t>
            </w:r>
          </w:p>
          <w:p w14:paraId="0537B93F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0.03, 0.3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A6068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7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14A4C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5.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EC419F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0.27 </w:t>
            </w:r>
          </w:p>
          <w:p w14:paraId="029E158E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0.16, 0.3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DA32F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0.6 </w:t>
            </w:r>
          </w:p>
          <w:p w14:paraId="715A02B2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-0.1, 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65635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07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C5ED38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0.12 </w:t>
            </w:r>
          </w:p>
          <w:p w14:paraId="262A5F80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-0.05, 0.29)</w:t>
            </w:r>
          </w:p>
        </w:tc>
      </w:tr>
      <w:tr w:rsidR="00F2767F" w14:paraId="77F7C9AF" w14:textId="77777777">
        <w:trPr>
          <w:trHeight w:val="126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099DA4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6 month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16E07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6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6C708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5.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E3221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24</w:t>
            </w:r>
          </w:p>
          <w:p w14:paraId="6A360CFA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 (0.08, 0.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CCFBA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7.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9E48B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5.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17766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0.26 </w:t>
            </w:r>
          </w:p>
          <w:p w14:paraId="10EE41CC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0.14, 0.3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EFC5D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0.3 </w:t>
            </w:r>
          </w:p>
          <w:p w14:paraId="1A0439AE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-0.3, 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57D09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35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A9E48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0.06 </w:t>
            </w:r>
          </w:p>
          <w:p w14:paraId="7FD70C17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-0.11, 0.23)</w:t>
            </w:r>
          </w:p>
        </w:tc>
      </w:tr>
      <w:tr w:rsidR="00F2767F" w14:paraId="62BB2B13" w14:textId="77777777">
        <w:trPr>
          <w:trHeight w:val="126"/>
        </w:trPr>
        <w:tc>
          <w:tcPr>
            <w:tcW w:w="13335" w:type="dxa"/>
            <w:gridSpan w:val="10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013E2D" w14:textId="77777777" w:rsidR="00F2767F" w:rsidRDefault="00000000">
            <w:pPr>
              <w:widowControl w:val="0"/>
              <w:spacing w:before="200" w:after="200" w:line="240" w:lineRule="auto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Secondary endpoint: Adherence (RAI total score)</w:t>
            </w:r>
          </w:p>
        </w:tc>
      </w:tr>
      <w:tr w:rsidR="00F2767F" w14:paraId="1F51BBDE" w14:textId="77777777">
        <w:trPr>
          <w:trHeight w:val="126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7052F1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Baselin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AB5A1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5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69F4E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.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A478E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B7F2B9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5.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75868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.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76645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5B52C3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2D9AE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5D60F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</w:p>
        </w:tc>
      </w:tr>
      <w:tr w:rsidR="00F2767F" w14:paraId="1D2B9441" w14:textId="77777777">
        <w:trPr>
          <w:trHeight w:val="126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A0F2E4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 month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2D3FE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5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B95D6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.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FEF10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0.06 </w:t>
            </w:r>
          </w:p>
          <w:p w14:paraId="1252F4C2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-0.02, 0.1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475F2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5.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D729E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.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30FF6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0.07 </w:t>
            </w:r>
          </w:p>
          <w:p w14:paraId="7E580DCE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-0.02, 0.1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695F1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0.1 </w:t>
            </w:r>
          </w:p>
          <w:p w14:paraId="64830D00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-0.4, 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699A9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8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1A802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0.08 </w:t>
            </w:r>
          </w:p>
          <w:p w14:paraId="0CE736BC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-0.09, 0.25)</w:t>
            </w:r>
          </w:p>
        </w:tc>
      </w:tr>
      <w:tr w:rsidR="00F2767F" w14:paraId="371719F1" w14:textId="77777777">
        <w:trPr>
          <w:trHeight w:val="126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E33FCE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6 month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39289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5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95D4C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.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D0A0B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06</w:t>
            </w:r>
          </w:p>
          <w:p w14:paraId="6967353D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 (-0.01, 0.1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25EEB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5.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03D94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.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7394C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0.07 </w:t>
            </w:r>
          </w:p>
          <w:p w14:paraId="169DECFB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-0.02, 0.1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920E4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0 </w:t>
            </w:r>
          </w:p>
          <w:p w14:paraId="648F9E25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-0.3, 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B2F10B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96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D619A7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0.08 </w:t>
            </w:r>
          </w:p>
          <w:p w14:paraId="23A2C974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-0.08, 0.24)</w:t>
            </w:r>
          </w:p>
        </w:tc>
      </w:tr>
      <w:tr w:rsidR="00F2767F" w14:paraId="37075FEA" w14:textId="77777777">
        <w:trPr>
          <w:trHeight w:val="126"/>
        </w:trPr>
        <w:tc>
          <w:tcPr>
            <w:tcW w:w="13335" w:type="dxa"/>
            <w:gridSpan w:val="10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4B123D" w14:textId="77777777" w:rsidR="00F2767F" w:rsidRDefault="00000000">
            <w:pPr>
              <w:widowControl w:val="0"/>
              <w:spacing w:before="200" w:after="200" w:line="240" w:lineRule="auto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Secondary endpoint: General distress (DASS-21 total score)</w:t>
            </w:r>
          </w:p>
        </w:tc>
      </w:tr>
      <w:tr w:rsidR="00F2767F" w14:paraId="1460795A" w14:textId="77777777">
        <w:trPr>
          <w:trHeight w:val="126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F75EDD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Baselin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F095F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5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17471E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1.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04049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F0A0E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6.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1BD9D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0.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3F3B2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8CE54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03E1D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BB0F4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</w:p>
        </w:tc>
      </w:tr>
      <w:tr w:rsidR="00F2767F" w14:paraId="0779406D" w14:textId="77777777">
        <w:trPr>
          <w:trHeight w:val="126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1C3D26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 month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2B145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79570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0.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C9658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0.40 </w:t>
            </w:r>
          </w:p>
          <w:p w14:paraId="42D091B3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0.28, 0.5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250CD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1.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29AF7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1.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4FF568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0.46 </w:t>
            </w:r>
          </w:p>
          <w:p w14:paraId="47868467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0.34, 0.5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2334B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0.9</w:t>
            </w:r>
          </w:p>
          <w:p w14:paraId="19C68FDA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 (-2.3, 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95C3C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2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452EC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-0.02 </w:t>
            </w:r>
          </w:p>
          <w:p w14:paraId="640DFB94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-0.19, 0.15)</w:t>
            </w:r>
          </w:p>
        </w:tc>
      </w:tr>
      <w:tr w:rsidR="00F2767F" w14:paraId="455CD248" w14:textId="77777777">
        <w:trPr>
          <w:trHeight w:val="126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A9390A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6 month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E0B40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1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26F31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1.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07595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0.37 </w:t>
            </w:r>
          </w:p>
          <w:p w14:paraId="515B933E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0.23, 0.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CA19E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2.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0FA0C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1.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57B6C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0.41 </w:t>
            </w:r>
          </w:p>
          <w:p w14:paraId="761CA8A3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0.3, 0.5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E5D37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-0.5 </w:t>
            </w:r>
          </w:p>
          <w:p w14:paraId="3ECAE551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-1.7, 0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C2234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46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8ED33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0.02 </w:t>
            </w:r>
          </w:p>
          <w:p w14:paraId="7AC07BDD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-0.14, 0.18)</w:t>
            </w:r>
          </w:p>
        </w:tc>
      </w:tr>
      <w:tr w:rsidR="00F2767F" w14:paraId="224785E5" w14:textId="77777777">
        <w:trPr>
          <w:trHeight w:val="126"/>
        </w:trPr>
        <w:tc>
          <w:tcPr>
            <w:tcW w:w="13335" w:type="dxa"/>
            <w:gridSpan w:val="10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FBFDE2" w14:textId="77777777" w:rsidR="00F2767F" w:rsidRDefault="00000000">
            <w:pPr>
              <w:widowControl w:val="0"/>
              <w:spacing w:before="200" w:after="200" w:line="240" w:lineRule="auto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Secondary endpoint: Social and work-related functioning (WSAS total score)</w:t>
            </w:r>
          </w:p>
        </w:tc>
      </w:tr>
      <w:tr w:rsidR="00F2767F" w14:paraId="2064D16F" w14:textId="77777777">
        <w:trPr>
          <w:trHeight w:val="126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E85DE9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Baselin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78491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4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558F1C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8.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FF63F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696E5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4.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79805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8.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FE6EF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B46FA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CEAAE1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E4D35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</w:t>
            </w:r>
          </w:p>
        </w:tc>
      </w:tr>
      <w:tr w:rsidR="00F2767F" w14:paraId="6CABE1FD" w14:textId="77777777">
        <w:trPr>
          <w:trHeight w:val="126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C34772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 month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8BC21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5FE0E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8.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01E2E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0.08 </w:t>
            </w:r>
          </w:p>
          <w:p w14:paraId="18B27BF1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-0.03, 0.1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98CFE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3.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B2A7D8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8.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DCC75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0.17 </w:t>
            </w:r>
          </w:p>
          <w:p w14:paraId="31F966D1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0.05, 0.2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A3040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-0.6</w:t>
            </w:r>
          </w:p>
          <w:p w14:paraId="7E49D64C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 (-1.6, 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F13A6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17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1B2D3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-0.03 </w:t>
            </w:r>
          </w:p>
          <w:p w14:paraId="44863BAB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-0.21, 0.14)</w:t>
            </w:r>
          </w:p>
        </w:tc>
      </w:tr>
      <w:tr w:rsidR="00F2767F" w14:paraId="54BBC8CF" w14:textId="77777777">
        <w:trPr>
          <w:trHeight w:val="597"/>
        </w:trPr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09A312" w14:textId="77777777" w:rsidR="00F2767F" w:rsidRDefault="00000000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6 month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C19C45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3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94B56C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9.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0A61C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0.19 </w:t>
            </w:r>
          </w:p>
          <w:p w14:paraId="3AF14AA7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0.04, 0.33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9B146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3.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2A4A5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8.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31C18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0.18 </w:t>
            </w:r>
          </w:p>
          <w:p w14:paraId="15A98981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0.06, 0.31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CE9F7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0 </w:t>
            </w:r>
          </w:p>
          <w:p w14:paraId="1E7862E1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-0.9, 0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6036B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97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DE3C2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0.04 </w:t>
            </w:r>
          </w:p>
          <w:p w14:paraId="17C752AF" w14:textId="77777777" w:rsidR="00F2767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-0.13, 0.21)</w:t>
            </w:r>
          </w:p>
        </w:tc>
      </w:tr>
    </w:tbl>
    <w:p w14:paraId="431380BF" w14:textId="77777777" w:rsidR="00F2767F" w:rsidRDefault="00F2767F">
      <w:pPr>
        <w:shd w:val="clear" w:color="auto" w:fill="FFFFFF"/>
        <w:spacing w:line="240" w:lineRule="auto"/>
        <w:ind w:left="708"/>
        <w:jc w:val="both"/>
        <w:rPr>
          <w:rFonts w:ascii="Times" w:eastAsia="Times" w:hAnsi="Times" w:cs="Times"/>
          <w:sz w:val="18"/>
          <w:szCs w:val="18"/>
        </w:rPr>
      </w:pPr>
    </w:p>
    <w:p w14:paraId="5E3EE72B" w14:textId="77777777" w:rsidR="00F2767F" w:rsidRDefault="00000000">
      <w:pPr>
        <w:shd w:val="clear" w:color="auto" w:fill="FFFFFF"/>
        <w:spacing w:line="240" w:lineRule="auto"/>
        <w:jc w:val="both"/>
        <w:rPr>
          <w:rFonts w:ascii="Times" w:eastAsia="Times" w:hAnsi="Times" w:cs="Times"/>
          <w:sz w:val="16"/>
          <w:szCs w:val="16"/>
        </w:rPr>
      </w:pPr>
      <w:r>
        <w:rPr>
          <w:rFonts w:ascii="Times" w:eastAsia="Times" w:hAnsi="Times" w:cs="Times"/>
          <w:sz w:val="18"/>
          <w:szCs w:val="18"/>
          <w:vertAlign w:val="superscript"/>
        </w:rPr>
        <w:t>a</w:t>
      </w:r>
      <w:r>
        <w:rPr>
          <w:rFonts w:ascii="Times" w:eastAsia="Times" w:hAnsi="Times" w:cs="Times"/>
          <w:sz w:val="16"/>
          <w:szCs w:val="16"/>
        </w:rPr>
        <w:t xml:space="preserve"> Group difference on original scale 3 / 6 months after baseline, adjusted for baseline scores. </w:t>
      </w:r>
    </w:p>
    <w:p w14:paraId="2E3736E9" w14:textId="77777777" w:rsidR="00F2767F" w:rsidRDefault="00000000">
      <w:pPr>
        <w:shd w:val="clear" w:color="auto" w:fill="FFFFFF"/>
        <w:spacing w:line="240" w:lineRule="auto"/>
        <w:jc w:val="both"/>
        <w:rPr>
          <w:rFonts w:ascii="Times" w:eastAsia="Times" w:hAnsi="Times" w:cs="Times"/>
          <w:sz w:val="18"/>
          <w:szCs w:val="18"/>
        </w:rPr>
      </w:pPr>
      <w:r>
        <w:rPr>
          <w:rFonts w:ascii="Times" w:eastAsia="Times" w:hAnsi="Times" w:cs="Times"/>
          <w:sz w:val="18"/>
          <w:szCs w:val="18"/>
          <w:vertAlign w:val="superscript"/>
        </w:rPr>
        <w:t>b</w:t>
      </w:r>
      <w:r>
        <w:rPr>
          <w:rFonts w:ascii="Times" w:eastAsia="Times" w:hAnsi="Times" w:cs="Times"/>
          <w:sz w:val="16"/>
          <w:szCs w:val="16"/>
        </w:rPr>
        <w:t xml:space="preserve"> based on unajdusted values; positive values show effects in favor of the intervention group.</w:t>
      </w:r>
    </w:p>
    <w:p w14:paraId="17425DC4" w14:textId="77777777" w:rsidR="00F2767F" w:rsidRDefault="00F2767F">
      <w:pPr>
        <w:shd w:val="clear" w:color="auto" w:fill="FFFFFF"/>
        <w:spacing w:line="240" w:lineRule="auto"/>
        <w:jc w:val="both"/>
        <w:rPr>
          <w:rFonts w:ascii="Times" w:eastAsia="Times" w:hAnsi="Times" w:cs="Times"/>
          <w:sz w:val="18"/>
          <w:szCs w:val="18"/>
        </w:rPr>
      </w:pPr>
    </w:p>
    <w:p w14:paraId="6813E8DD" w14:textId="77777777" w:rsidR="00F2767F" w:rsidRDefault="00000000">
      <w:pPr>
        <w:shd w:val="clear" w:color="auto" w:fill="FFFFFF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" w:eastAsia="Times" w:hAnsi="Times" w:cs="Times"/>
          <w:i/>
          <w:sz w:val="16"/>
          <w:szCs w:val="16"/>
        </w:rPr>
        <w:t>Abbreviations</w:t>
      </w:r>
      <w:r>
        <w:rPr>
          <w:rFonts w:ascii="Times" w:eastAsia="Times" w:hAnsi="Times" w:cs="Times"/>
          <w:sz w:val="16"/>
          <w:szCs w:val="16"/>
        </w:rPr>
        <w:t>: DASS-21: Depression Anxiety Stress Scales–21 items; GSE: General Self-Efficacy Scale; RAI: Rief Adherence Index; QOLIE-31: Quality of Life in Epilepsy–31 items; WSAS: Work and Social Adjustment Scale.</w:t>
      </w:r>
    </w:p>
    <w:sectPr w:rsidR="00F2767F">
      <w:pgSz w:w="16834" w:h="11909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11972" w14:textId="77777777" w:rsidR="001B354E" w:rsidRDefault="001B354E">
      <w:pPr>
        <w:spacing w:line="240" w:lineRule="auto"/>
      </w:pPr>
      <w:r>
        <w:separator/>
      </w:r>
    </w:p>
  </w:endnote>
  <w:endnote w:type="continuationSeparator" w:id="0">
    <w:p w14:paraId="5C44ED8F" w14:textId="77777777" w:rsidR="001B354E" w:rsidRDefault="001B35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D425C1" w14:textId="77777777" w:rsidR="00F2767F" w:rsidRDefault="00000000">
    <w:pPr>
      <w:shd w:val="clear" w:color="auto" w:fill="FFFFFF"/>
      <w:spacing w:line="479" w:lineRule="auto"/>
      <w:jc w:val="right"/>
      <w:rPr>
        <w:rFonts w:ascii="Times" w:eastAsia="Times" w:hAnsi="Times" w:cs="Times"/>
        <w:sz w:val="24"/>
        <w:szCs w:val="24"/>
      </w:rPr>
    </w:pPr>
    <w:r>
      <w:rPr>
        <w:rFonts w:ascii="Times" w:eastAsia="Times" w:hAnsi="Times" w:cs="Times"/>
        <w:sz w:val="24"/>
        <w:szCs w:val="24"/>
      </w:rPr>
      <w:fldChar w:fldCharType="begin"/>
    </w:r>
    <w:r>
      <w:rPr>
        <w:rFonts w:ascii="Times" w:eastAsia="Times" w:hAnsi="Times" w:cs="Times"/>
        <w:sz w:val="24"/>
        <w:szCs w:val="24"/>
      </w:rPr>
      <w:instrText>PAGE</w:instrText>
    </w:r>
    <w:r>
      <w:rPr>
        <w:rFonts w:ascii="Times" w:eastAsia="Times" w:hAnsi="Times" w:cs="Times"/>
        <w:sz w:val="24"/>
        <w:szCs w:val="24"/>
      </w:rPr>
      <w:fldChar w:fldCharType="separate"/>
    </w:r>
    <w:r w:rsidR="005D5E75">
      <w:rPr>
        <w:rFonts w:ascii="Times" w:eastAsia="Times" w:hAnsi="Times" w:cs="Times"/>
        <w:noProof/>
        <w:sz w:val="24"/>
        <w:szCs w:val="24"/>
      </w:rPr>
      <w:t>1</w:t>
    </w:r>
    <w:r>
      <w:rPr>
        <w:rFonts w:ascii="Times" w:eastAsia="Times" w:hAnsi="Times" w:cs="Times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90709" w14:textId="77777777" w:rsidR="001B354E" w:rsidRDefault="001B354E">
      <w:pPr>
        <w:spacing w:line="240" w:lineRule="auto"/>
      </w:pPr>
      <w:r>
        <w:separator/>
      </w:r>
    </w:p>
  </w:footnote>
  <w:footnote w:type="continuationSeparator" w:id="0">
    <w:p w14:paraId="05B48531" w14:textId="77777777" w:rsidR="001B354E" w:rsidRDefault="001B354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767F"/>
    <w:rsid w:val="001B354E"/>
    <w:rsid w:val="005D5E75"/>
    <w:rsid w:val="00F27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54ED3A"/>
  <w15:docId w15:val="{E99BB39B-9A0D-4AA3-86EC-CD9A5790D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1</Words>
  <Characters>5053</Characters>
  <Application>Microsoft Office Word</Application>
  <DocSecurity>0</DocSecurity>
  <Lines>42</Lines>
  <Paragraphs>11</Paragraphs>
  <ScaleCrop>false</ScaleCrop>
  <Company/>
  <LinksUpToDate>false</LinksUpToDate>
  <CharactersWithSpaces>5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yer</dc:creator>
  <cp:lastModifiedBy>Björn Meyer</cp:lastModifiedBy>
  <cp:revision>2</cp:revision>
  <dcterms:created xsi:type="dcterms:W3CDTF">2024-03-20T12:56:00Z</dcterms:created>
  <dcterms:modified xsi:type="dcterms:W3CDTF">2024-03-20T12:56:00Z</dcterms:modified>
</cp:coreProperties>
</file>